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E0F" w:rsidRPr="00C40F1D" w:rsidRDefault="003010ED" w:rsidP="00C40F1D">
      <w:pPr>
        <w:jc w:val="left"/>
        <w:rPr>
          <w:b/>
          <w:szCs w:val="21"/>
        </w:rPr>
      </w:pPr>
      <w:r w:rsidRPr="00626618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A</w:t>
      </w:r>
      <w:r w:rsidRPr="00626618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ppendix</w:t>
      </w:r>
      <w:r w:rsidRPr="0062661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DE1E69">
        <w:rPr>
          <w:rFonts w:ascii="Times New Roman" w:hAnsi="Times New Roman" w:cs="Times New Roman"/>
          <w:b/>
          <w:sz w:val="24"/>
          <w:szCs w:val="24"/>
        </w:rPr>
        <w:t>able S</w:t>
      </w:r>
      <w:r w:rsidR="00C40F1D" w:rsidRPr="003010ED"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  <w:r w:rsidR="00C40F1D" w:rsidRPr="003010ED">
        <w:rPr>
          <w:rFonts w:ascii="Times New Roman" w:hAnsi="Times New Roman" w:cs="Times New Roman" w:hint="eastAsia"/>
          <w:b/>
          <w:i/>
          <w:sz w:val="24"/>
          <w:szCs w:val="24"/>
        </w:rPr>
        <w:t>T2R</w:t>
      </w:r>
      <w:r w:rsidR="00C40F1D" w:rsidRPr="003010ED">
        <w:rPr>
          <w:rFonts w:ascii="Times New Roman" w:hAnsi="Times New Roman" w:cs="Times New Roman" w:hint="eastAsia"/>
          <w:b/>
          <w:sz w:val="24"/>
          <w:szCs w:val="24"/>
        </w:rPr>
        <w:t xml:space="preserve"> gene used in this study.</w:t>
      </w:r>
    </w:p>
    <w:tbl>
      <w:tblPr>
        <w:tblStyle w:val="a7"/>
        <w:tblW w:w="0" w:type="auto"/>
        <w:tblLayout w:type="fixed"/>
        <w:tblLook w:val="04A0"/>
      </w:tblPr>
      <w:tblGrid>
        <w:gridCol w:w="1384"/>
        <w:gridCol w:w="10631"/>
        <w:gridCol w:w="2159"/>
      </w:tblGrid>
      <w:tr w:rsidR="006B28E1" w:rsidRPr="00DE6B30" w:rsidTr="00DE6B30">
        <w:trPr>
          <w:cnfStyle w:val="100000000000"/>
        </w:trPr>
        <w:tc>
          <w:tcPr>
            <w:cnfStyle w:val="001000000000"/>
            <w:tcW w:w="1384" w:type="dxa"/>
          </w:tcPr>
          <w:p w:rsidR="00012102" w:rsidRPr="00DE6B30" w:rsidRDefault="00260C24" w:rsidP="006B28E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B30">
              <w:rPr>
                <w:rFonts w:ascii="Times New Roman" w:hAnsi="Times New Roman" w:cs="Times New Roman" w:hint="eastAsia"/>
                <w:sz w:val="18"/>
                <w:szCs w:val="18"/>
              </w:rPr>
              <w:t>Gene name</w:t>
            </w:r>
          </w:p>
        </w:tc>
        <w:tc>
          <w:tcPr>
            <w:tcW w:w="10631" w:type="dxa"/>
          </w:tcPr>
          <w:p w:rsidR="00012102" w:rsidRPr="00DE6B30" w:rsidRDefault="00260C24" w:rsidP="006B28E1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E6B30">
              <w:rPr>
                <w:rFonts w:ascii="Times New Roman" w:hAnsi="Times New Roman" w:cs="Times New Roman" w:hint="eastAsia"/>
                <w:sz w:val="18"/>
                <w:szCs w:val="18"/>
              </w:rPr>
              <w:t>Genes of different species</w:t>
            </w:r>
          </w:p>
        </w:tc>
        <w:tc>
          <w:tcPr>
            <w:tcW w:w="2159" w:type="dxa"/>
          </w:tcPr>
          <w:p w:rsidR="00012102" w:rsidRPr="00DE6B30" w:rsidRDefault="00012102" w:rsidP="006B28E1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E6B30">
              <w:rPr>
                <w:rFonts w:ascii="Times New Roman" w:hAnsi="Times New Roman" w:cs="Times New Roman"/>
                <w:sz w:val="18"/>
                <w:szCs w:val="18"/>
              </w:rPr>
              <w:t>Prefix</w:t>
            </w:r>
            <w:r w:rsidRPr="00DE6B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</w:t>
            </w:r>
            <w:r w:rsidRPr="00DE6B3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DE6B30">
              <w:rPr>
                <w:rFonts w:ascii="Times New Roman" w:hAnsi="Times New Roman" w:cs="Times New Roman" w:hint="eastAsia"/>
                <w:sz w:val="18"/>
                <w:szCs w:val="18"/>
              </w:rPr>
              <w:t>pecies name</w:t>
            </w:r>
          </w:p>
        </w:tc>
      </w:tr>
      <w:tr w:rsidR="006B28E1" w:rsidRPr="004212BE" w:rsidTr="00DE6B30">
        <w:tc>
          <w:tcPr>
            <w:cnfStyle w:val="001000000000"/>
            <w:tcW w:w="1384" w:type="dxa"/>
          </w:tcPr>
          <w:p w:rsidR="00C46A96" w:rsidRPr="00DE6B30" w:rsidRDefault="00C46A96" w:rsidP="00B2793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6B3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2R1</w:t>
            </w:r>
          </w:p>
        </w:tc>
        <w:tc>
          <w:tcPr>
            <w:tcW w:w="10631" w:type="dxa"/>
          </w:tcPr>
          <w:p w:rsidR="00C46A96" w:rsidRPr="00061B8D" w:rsidRDefault="00C46A96" w:rsidP="00B27933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61B8D">
              <w:rPr>
                <w:rFonts w:ascii="Times New Roman" w:hAnsi="Times New Roman" w:cs="Times New Roman"/>
                <w:sz w:val="18"/>
                <w:szCs w:val="18"/>
              </w:rPr>
              <w:t>Mamu_971_670, Mane_137_836, Mafa_670_369, Paan_523_422, Thge_779_678, Male_634_333, Ceat_450_149, Chsa_286_185, Pite_051_950, Trfr_168_067, Pyne_161_060, Rhbi_760_659, Rhro_396_095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61B8D">
              <w:rPr>
                <w:rFonts w:ascii="Times New Roman" w:hAnsi="Times New Roman" w:cs="Times New Roman"/>
                <w:sz w:val="18"/>
                <w:szCs w:val="18"/>
              </w:rPr>
              <w:t>Nala_066_965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61B8D">
              <w:rPr>
                <w:rFonts w:ascii="Times New Roman" w:hAnsi="Times New Roman" w:cs="Times New Roman"/>
                <w:sz w:val="18"/>
                <w:szCs w:val="18"/>
              </w:rPr>
              <w:t>Nole_726_425, Poab_074_973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61B8D">
              <w:rPr>
                <w:rFonts w:ascii="Times New Roman" w:hAnsi="Times New Roman" w:cs="Times New Roman"/>
                <w:sz w:val="18"/>
                <w:szCs w:val="18"/>
              </w:rPr>
              <w:t>Gogo_810_709, Hosa_hT2R1_NM_019599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61B8D">
              <w:rPr>
                <w:rFonts w:ascii="Times New Roman" w:hAnsi="Times New Roman" w:cs="Times New Roman"/>
                <w:sz w:val="18"/>
                <w:szCs w:val="18"/>
              </w:rPr>
              <w:t>Patr_869_768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61B8D">
              <w:rPr>
                <w:rFonts w:ascii="Times New Roman" w:hAnsi="Times New Roman" w:cs="Times New Roman"/>
                <w:sz w:val="18"/>
                <w:szCs w:val="18"/>
              </w:rPr>
              <w:t>Papa_630_329, Caja_072_771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61B8D">
              <w:rPr>
                <w:rFonts w:ascii="Times New Roman" w:hAnsi="Times New Roman" w:cs="Times New Roman"/>
                <w:sz w:val="18"/>
                <w:szCs w:val="18"/>
              </w:rPr>
              <w:t>Aona_464_363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61B8D">
              <w:rPr>
                <w:rFonts w:ascii="Times New Roman" w:hAnsi="Times New Roman" w:cs="Times New Roman"/>
                <w:sz w:val="18"/>
                <w:szCs w:val="18"/>
              </w:rPr>
              <w:t>Sabo_275_174, Ceca_608_307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61B8D">
              <w:rPr>
                <w:rFonts w:ascii="Times New Roman" w:hAnsi="Times New Roman" w:cs="Times New Roman"/>
                <w:sz w:val="18"/>
                <w:szCs w:val="18"/>
              </w:rPr>
              <w:t>Tasy_952_651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61B8D">
              <w:rPr>
                <w:rFonts w:ascii="Times New Roman" w:hAnsi="Times New Roman" w:cs="Times New Roman"/>
                <w:sz w:val="18"/>
                <w:szCs w:val="18"/>
              </w:rPr>
              <w:t>Dama_232_131, Prco_899_592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61B8D">
              <w:rPr>
                <w:rFonts w:ascii="Times New Roman" w:hAnsi="Times New Roman" w:cs="Times New Roman"/>
                <w:sz w:val="18"/>
                <w:szCs w:val="18"/>
              </w:rPr>
              <w:t>Prsi_998_885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61B8D">
              <w:rPr>
                <w:rFonts w:ascii="Times New Roman" w:hAnsi="Times New Roman" w:cs="Times New Roman"/>
                <w:sz w:val="18"/>
                <w:szCs w:val="18"/>
              </w:rPr>
              <w:t>Eufl_640_527, Euma_499_386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61B8D">
              <w:rPr>
                <w:rFonts w:ascii="Times New Roman" w:hAnsi="Times New Roman" w:cs="Times New Roman"/>
                <w:sz w:val="18"/>
                <w:szCs w:val="18"/>
              </w:rPr>
              <w:t>Mimu_386_085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61B8D">
              <w:rPr>
                <w:rFonts w:ascii="Times New Roman" w:hAnsi="Times New Roman" w:cs="Times New Roman"/>
                <w:sz w:val="18"/>
                <w:szCs w:val="18"/>
              </w:rPr>
              <w:t>Otga_984_063</w:t>
            </w:r>
          </w:p>
        </w:tc>
        <w:tc>
          <w:tcPr>
            <w:tcW w:w="2159" w:type="dxa"/>
            <w:vMerge w:val="restart"/>
          </w:tcPr>
          <w:p w:rsidR="00C7784F" w:rsidRDefault="00C46A96" w:rsidP="00024CB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Mam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Default="00C46A96" w:rsidP="00024CBF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t>Macaca mulatta</w:t>
            </w: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C7784F" w:rsidRDefault="00C46A96" w:rsidP="00024CB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Maf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Pr="004212BE" w:rsidRDefault="00C46A96" w:rsidP="00024CB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t>Macaca fuscata</w:t>
            </w:r>
          </w:p>
          <w:p w:rsidR="00C7784F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Maf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t>Macaca fascicularis</w:t>
            </w:r>
          </w:p>
          <w:p w:rsidR="00C7784F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Ma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t>Macaca nemestrina</w:t>
            </w:r>
          </w:p>
          <w:p w:rsidR="001F36E6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Poa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t>Pongo abelii</w:t>
            </w:r>
          </w:p>
          <w:p w:rsidR="001F36E6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Th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t>Theropithecus gelada</w:t>
            </w:r>
          </w:p>
          <w:p w:rsidR="001F36E6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t>Mandrillus leucophaeus</w:t>
            </w:r>
          </w:p>
          <w:p w:rsidR="001F36E6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Ce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Cercocebus atys</w:t>
            </w:r>
          </w:p>
          <w:p w:rsidR="001F36E6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Chs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t>Chlorocebus sabaeus</w:t>
            </w:r>
          </w:p>
          <w:p w:rsidR="001F36E6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Pit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t>Piliocolobus tephrosceles</w:t>
            </w:r>
          </w:p>
          <w:p w:rsidR="001F36E6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Coa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t>Colobus angolensis</w:t>
            </w:r>
          </w:p>
          <w:p w:rsidR="001F36E6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Trf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t>Trachypithecus francoisi</w:t>
            </w:r>
          </w:p>
          <w:p w:rsidR="001F36E6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Py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t>Pygathrix nemaeus</w:t>
            </w:r>
          </w:p>
          <w:p w:rsidR="001F36E6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Nal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t>Nasalis larvatus</w:t>
            </w:r>
          </w:p>
          <w:p w:rsidR="001F36E6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Rhb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t>Rhinopithecus bieti</w:t>
            </w:r>
          </w:p>
          <w:p w:rsidR="001F36E6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Rhr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t>Rhinopithecus roxellana</w:t>
            </w:r>
          </w:p>
          <w:p w:rsidR="001F36E6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t>Nomascus leucogenys</w:t>
            </w:r>
          </w:p>
          <w:p w:rsidR="001F36E6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r w:rsidRPr="004212BE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apio </w:t>
            </w:r>
            <w:r w:rsidRPr="004212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t>nubis</w:t>
            </w:r>
            <w:r w:rsidRPr="004212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  <w:p w:rsidR="001F36E6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Gog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t>Gorilla gorilla</w:t>
            </w:r>
            <w:r w:rsidRPr="004212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  <w:p w:rsidR="001F36E6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Hos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t>Homo sapiens</w:t>
            </w:r>
            <w:r w:rsidRPr="004212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  <w:p w:rsidR="001F36E6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Pat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t>Pan troglodytes</w:t>
            </w:r>
            <w:r w:rsidRPr="004212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  <w:p w:rsidR="001F36E6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Pap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t>Pan paniscus</w:t>
            </w:r>
            <w:r w:rsidRPr="004212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  <w:p w:rsidR="001F36E6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Caj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t>Callithrix jacchus</w:t>
            </w:r>
            <w:r w:rsidRPr="004212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  <w:p w:rsidR="001F36E6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Aon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t>Aotus nancymaae</w:t>
            </w:r>
          </w:p>
          <w:p w:rsidR="001F36E6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Sab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Saimiri boliviensis</w:t>
            </w:r>
            <w:r w:rsidRPr="004212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  <w:p w:rsidR="001F36E6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Cec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t>Cebus capucinus</w:t>
            </w:r>
          </w:p>
          <w:p w:rsidR="001F36E6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Tas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t>Tarsius syrichta</w:t>
            </w:r>
            <w:r w:rsidRPr="004212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  <w:p w:rsidR="001F36E6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Otg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t>Otolemur garnettii</w:t>
            </w:r>
            <w:r w:rsidRPr="004212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 </w:t>
            </w:r>
          </w:p>
          <w:p w:rsidR="001F36E6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Dam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t>Daubentonia madagascariensis</w:t>
            </w:r>
            <w:r w:rsidRPr="004212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  <w:p w:rsidR="001F36E6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Prc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t>Propithecus coquereli</w:t>
            </w:r>
          </w:p>
          <w:p w:rsidR="001F36E6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Mim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t>Microcebus murinus</w:t>
            </w:r>
            <w:r w:rsidRPr="004212B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  <w:p w:rsidR="001F36E6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Prs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t>Prolemur simus</w:t>
            </w:r>
          </w:p>
          <w:p w:rsidR="001F36E6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Euf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Eulemur flavifrons</w:t>
            </w:r>
          </w:p>
          <w:p w:rsidR="001F36E6" w:rsidRDefault="00C46A96" w:rsidP="001F36E6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sz w:val="18"/>
                <w:szCs w:val="18"/>
              </w:rPr>
              <w:t>Eum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</w:p>
          <w:p w:rsidR="00C46A96" w:rsidRPr="004212BE" w:rsidRDefault="00C46A96" w:rsidP="001F36E6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212BE">
              <w:rPr>
                <w:rFonts w:ascii="Times New Roman" w:hAnsi="Times New Roman" w:cs="Times New Roman"/>
                <w:i/>
                <w:sz w:val="18"/>
                <w:szCs w:val="18"/>
              </w:rPr>
              <w:t>Eulemur macaco</w:t>
            </w:r>
          </w:p>
        </w:tc>
      </w:tr>
      <w:tr w:rsidR="001F36E6" w:rsidRPr="004212BE" w:rsidTr="00DE6B30">
        <w:tc>
          <w:tcPr>
            <w:cnfStyle w:val="001000000000"/>
            <w:tcW w:w="1384" w:type="dxa"/>
          </w:tcPr>
          <w:p w:rsidR="00C46A96" w:rsidRPr="00DE6B30" w:rsidRDefault="00C46A96" w:rsidP="007F156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6B3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2R2</w:t>
            </w:r>
          </w:p>
        </w:tc>
        <w:tc>
          <w:tcPr>
            <w:tcW w:w="10631" w:type="dxa"/>
          </w:tcPr>
          <w:p w:rsidR="00C46A96" w:rsidRPr="00616B5A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24CBF">
              <w:rPr>
                <w:rFonts w:ascii="Times New Roman" w:hAnsi="Times New Roman" w:cs="Times New Roman"/>
                <w:sz w:val="18"/>
                <w:szCs w:val="18"/>
              </w:rPr>
              <w:t>Mamu_181_895, Mafa_929_643, Mafu_572_486, M</w:t>
            </w:r>
            <w:bookmarkStart w:id="0" w:name="_GoBack"/>
            <w:bookmarkEnd w:id="0"/>
            <w:r w:rsidRPr="00024CBF">
              <w:rPr>
                <w:rFonts w:ascii="Times New Roman" w:hAnsi="Times New Roman" w:cs="Times New Roman"/>
                <w:sz w:val="18"/>
                <w:szCs w:val="18"/>
              </w:rPr>
              <w:t>ane_373_081, Thge_409_323, Chsa_923_837, Male_675_389, Ceat_378_509, Pite_955_869, Coan_941_855, Trfr_332_246, Pyne_537_451, Nala_659_573, Rhbi_003_917, Rhro_448_162, Nole_971_682, Gogo_744_655, Patr_279_190, Papa_721_432, Poab_067_978, Tasy_996_704, Otga_777_886, Dama_447_364, Mimu_118_823, Prsi_506_417, Eufl_896_819, Euma_610_533, Caja_780_485, Aona_112_149, Ceca_062_767, Sabo_446_483</w:t>
            </w:r>
          </w:p>
        </w:tc>
        <w:tc>
          <w:tcPr>
            <w:tcW w:w="2159" w:type="dxa"/>
            <w:vMerge/>
          </w:tcPr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6B28E1" w:rsidRPr="004212BE" w:rsidTr="00DE6B30">
        <w:tc>
          <w:tcPr>
            <w:cnfStyle w:val="001000000000"/>
            <w:tcW w:w="1384" w:type="dxa"/>
          </w:tcPr>
          <w:p w:rsidR="00C46A96" w:rsidRPr="00DE6B30" w:rsidRDefault="00C46A96" w:rsidP="00B2793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6B3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2R3</w:t>
            </w:r>
          </w:p>
        </w:tc>
        <w:tc>
          <w:tcPr>
            <w:tcW w:w="10631" w:type="dxa"/>
          </w:tcPr>
          <w:p w:rsidR="00C46A96" w:rsidRPr="00F0362E" w:rsidRDefault="00C46A96" w:rsidP="00B27933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0656C">
              <w:rPr>
                <w:rFonts w:ascii="Times New Roman" w:hAnsi="Times New Roman" w:cs="Times New Roman"/>
                <w:sz w:val="18"/>
                <w:szCs w:val="18"/>
              </w:rPr>
              <w:t>Mamu_181_931, Mafu_036_983, Mafa_441_191, Mane_678_428, Male_051_801, Ceat_853_603, Paan_348_298, Thge_555_505, Chsa_303_253, Pite_457_407, Coan_444_394, Trfr_318_529, Nala_831_781, Pyne_730_680, Rhbi_671_621, Rhro_192_942, Nole_151_901, Poab_116_066, Gogo_567_553, Hosa_hT2R3_NM_016943, Patr_794_867, Papa_251_947, Caja_864_611, Sabo_408_358, Ceca_446_196, Aona_091_041, Tasy_474_209, Otga_833_783, Dama_853_103, Prco_274_024, Prsi_730_680, Eufl_562_512, Euma_302_252, Mimu_709_459</w:t>
            </w:r>
          </w:p>
        </w:tc>
        <w:tc>
          <w:tcPr>
            <w:tcW w:w="2159" w:type="dxa"/>
            <w:vMerge/>
          </w:tcPr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F36E6" w:rsidRPr="004212BE" w:rsidTr="00DE6B30">
        <w:tc>
          <w:tcPr>
            <w:cnfStyle w:val="001000000000"/>
            <w:tcW w:w="1384" w:type="dxa"/>
          </w:tcPr>
          <w:p w:rsidR="00C46A96" w:rsidRPr="00DE6B30" w:rsidRDefault="00C46A96" w:rsidP="007F156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6B30">
              <w:rPr>
                <w:rFonts w:ascii="Times New Roman" w:hAnsi="Times New Roman" w:cs="Times New Roman"/>
                <w:i/>
                <w:sz w:val="18"/>
                <w:szCs w:val="18"/>
              </w:rPr>
              <w:t>T2R</w:t>
            </w:r>
            <w:r w:rsidRPr="00DE6B3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4</w:t>
            </w:r>
          </w:p>
        </w:tc>
        <w:tc>
          <w:tcPr>
            <w:tcW w:w="10631" w:type="dxa"/>
          </w:tcPr>
          <w:p w:rsidR="00C46A96" w:rsidRPr="00F0362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DE70C0">
              <w:rPr>
                <w:rFonts w:ascii="Times New Roman" w:hAnsi="Times New Roman" w:cs="Times New Roman"/>
                <w:sz w:val="18"/>
                <w:szCs w:val="18"/>
              </w:rPr>
              <w:t xml:space="preserve">Mamu_331_030, Mafu_188_087, Mafa_580_279, Mane_595_294, Paan_576_475, Thge_344_243, Male_289_988, Ceat_972_671, Chsa_134_033, Pite_554_453, Trfr_824_723, Pyne_543_442, Rhbi_483_382, Rhro_428_127, Nala_174_073, Coan_247_146, Caja_828_527, </w:t>
            </w:r>
            <w:r w:rsidRPr="00DE70C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ona_030_929, Sabo_009_908, Ceca_558_257, Tasy_902_601, Otga_713_606, Dama_571_464, Prco_912_605, Mimu_057_750, Prsi_875_768, Eufl_949_842, Euma_689_582, Nole_262_961, Gogo_870_769, Hosa_hT2R4_NM_016944, Patr_009_908, Papa_411_110, Poab_474_373</w:t>
            </w:r>
          </w:p>
        </w:tc>
        <w:tc>
          <w:tcPr>
            <w:tcW w:w="2159" w:type="dxa"/>
            <w:vMerge/>
          </w:tcPr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6B28E1" w:rsidRPr="004212BE" w:rsidTr="00DE6B30">
        <w:tc>
          <w:tcPr>
            <w:cnfStyle w:val="001000000000"/>
            <w:tcW w:w="1384" w:type="dxa"/>
          </w:tcPr>
          <w:p w:rsidR="00C46A96" w:rsidRPr="00DE6B30" w:rsidRDefault="00C46A96" w:rsidP="007F156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6B3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lastRenderedPageBreak/>
              <w:t>T2R5</w:t>
            </w:r>
          </w:p>
        </w:tc>
        <w:tc>
          <w:tcPr>
            <w:tcW w:w="10631" w:type="dxa"/>
          </w:tcPr>
          <w:p w:rsidR="00C46A96" w:rsidRPr="00F0362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007AF">
              <w:rPr>
                <w:rFonts w:ascii="Times New Roman" w:hAnsi="Times New Roman" w:cs="Times New Roman"/>
                <w:sz w:val="18"/>
                <w:szCs w:val="18"/>
              </w:rPr>
              <w:t>Mamu_386_085, Mafa_647_346, Mafu_330_229, Mane_729_428, Ceat_060_759, Male_844_543, Paan_156_055, Thge_718_617_2, Chsa_732_631, Pite_096_995, Coan_872_771, Trfr_426_325, Rhbi_985_884, Rhro_768_467, Pyne_908_807, Nole_038_737, Poab_361_260, Gogo_722_621, Patr_813_712, Papa_331_030, Hosa_hT2R5_NM_018980, Caja_220_919, Aona_912_811, Sabo_857_756, Ceca_088_787, Tasy_283_982, Prco_973_666</w:t>
            </w:r>
          </w:p>
        </w:tc>
        <w:tc>
          <w:tcPr>
            <w:tcW w:w="2159" w:type="dxa"/>
            <w:vMerge/>
          </w:tcPr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F36E6" w:rsidRPr="004212BE" w:rsidTr="00DE6B30">
        <w:tc>
          <w:tcPr>
            <w:cnfStyle w:val="001000000000"/>
            <w:tcW w:w="1384" w:type="dxa"/>
          </w:tcPr>
          <w:p w:rsidR="00C46A96" w:rsidRPr="00DE6B30" w:rsidRDefault="00C46A96" w:rsidP="00B2793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6B3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2R7</w:t>
            </w:r>
          </w:p>
        </w:tc>
        <w:tc>
          <w:tcPr>
            <w:tcW w:w="10631" w:type="dxa"/>
          </w:tcPr>
          <w:p w:rsidR="00C46A96" w:rsidRPr="00F0362E" w:rsidRDefault="00C46A96" w:rsidP="00B27933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D605A">
              <w:rPr>
                <w:rFonts w:ascii="Times New Roman" w:hAnsi="Times New Roman" w:cs="Times New Roman"/>
                <w:sz w:val="18"/>
                <w:szCs w:val="18"/>
              </w:rPr>
              <w:t>Mamu_490_246, Mafa_245_980, Mafu_467_444, Mane_505_261, Paan_896_849, Male_816_572, Ceat_158_914, Thge_749_705, Chsa_391_347, Pite_633_589, Trfr_526_482, Pyne_917_023, Nala_199_155, Rhbi_240_196, Rhro_702_458, Nole_444_200, Poab_531_487, Gogo_118_074, Hosa_hT2R7_NM_023919, Patr_736_815, Papa_493_246, Caja_096_852, Caja_706_345, Aona_160_116, Sabo_190_128, Ceca_444_209, Otga_038_982, Dama_429_385, Prco_480_236, Mimu_045_801, Prsi_367_305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D605A">
              <w:rPr>
                <w:rFonts w:ascii="Times New Roman" w:hAnsi="Times New Roman" w:cs="Times New Roman"/>
                <w:sz w:val="18"/>
                <w:szCs w:val="18"/>
              </w:rPr>
              <w:t>Eufl_306_262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D605A">
              <w:rPr>
                <w:rFonts w:ascii="Times New Roman" w:hAnsi="Times New Roman" w:cs="Times New Roman"/>
                <w:sz w:val="18"/>
                <w:szCs w:val="18"/>
              </w:rPr>
              <w:t>Euma_033_989</w:t>
            </w:r>
          </w:p>
        </w:tc>
        <w:tc>
          <w:tcPr>
            <w:tcW w:w="2159" w:type="dxa"/>
            <w:vMerge/>
          </w:tcPr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6B28E1" w:rsidRPr="004212BE" w:rsidTr="00DE6B30">
        <w:tc>
          <w:tcPr>
            <w:cnfStyle w:val="001000000000"/>
            <w:tcW w:w="1384" w:type="dxa"/>
          </w:tcPr>
          <w:p w:rsidR="00C46A96" w:rsidRPr="00DE6B30" w:rsidRDefault="00C46A96" w:rsidP="00B2793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6B3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2R8</w:t>
            </w:r>
          </w:p>
        </w:tc>
        <w:tc>
          <w:tcPr>
            <w:tcW w:w="10631" w:type="dxa"/>
          </w:tcPr>
          <w:p w:rsidR="00C46A96" w:rsidRPr="00F0362E" w:rsidRDefault="00C46A96" w:rsidP="00B27933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D605A">
              <w:rPr>
                <w:rFonts w:ascii="Times New Roman" w:hAnsi="Times New Roman" w:cs="Times New Roman"/>
                <w:sz w:val="18"/>
                <w:szCs w:val="18"/>
              </w:rPr>
              <w:t>Mamu_073_829, Mane_257_013, Mafu_462_418, Mafa_646_402, Thge_229_185, Male_371_127, Ceat_011_767, Paan_343_272, Pite_202_131, Trfr_123_052, Pyne_449_378, Nala_651_580, Rhbi_672_601, Rhro_289_018, Coan_565_494, Chsa_962_891, Nole_543_299, Gogo_532_488, Hosa_hT2R8_NM_023918, Patr_212_168, Papa_932_661, Poab_446_375, Caja_800_529, Caja_320_049, Aona_444_400, Sabo_901_830, Ceca_655_411, Tasy_780_509, Dama_881_810, Prco_829_558, Prsi_835_764</w:t>
            </w:r>
          </w:p>
        </w:tc>
        <w:tc>
          <w:tcPr>
            <w:tcW w:w="2159" w:type="dxa"/>
            <w:vMerge/>
          </w:tcPr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F36E6" w:rsidRPr="004212BE" w:rsidTr="00DE6B30">
        <w:tc>
          <w:tcPr>
            <w:cnfStyle w:val="001000000000"/>
            <w:tcW w:w="1384" w:type="dxa"/>
          </w:tcPr>
          <w:p w:rsidR="00C46A96" w:rsidRPr="00DE6B30" w:rsidRDefault="00C46A96" w:rsidP="00B2793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6B3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2R9</w:t>
            </w:r>
          </w:p>
        </w:tc>
        <w:tc>
          <w:tcPr>
            <w:tcW w:w="10631" w:type="dxa"/>
          </w:tcPr>
          <w:p w:rsidR="00C46A96" w:rsidRPr="00F0362E" w:rsidRDefault="00C46A96" w:rsidP="00B27933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D473D">
              <w:rPr>
                <w:rFonts w:ascii="Times New Roman" w:hAnsi="Times New Roman" w:cs="Times New Roman"/>
                <w:sz w:val="18"/>
                <w:szCs w:val="18"/>
              </w:rPr>
              <w:t>Mamu_983_688, Mafa_760_495, Mafu_576_511, Mane_368_103, Male_487_222, Ceat_122_857, Chsa_045_980, Paan_247_182, Thge_138_073, Coan_449_420, Nala_732_670, Nole_448_186, Poab_531_469, Hosa_hT2R9_NM_023917, Patr_321_259, Aona_490_422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D473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abo_841_773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D473D">
              <w:rPr>
                <w:rFonts w:ascii="Times New Roman" w:hAnsi="Times New Roman" w:cs="Times New Roman"/>
                <w:sz w:val="18"/>
                <w:szCs w:val="18"/>
              </w:rPr>
              <w:t>Ceca_704_385</w:t>
            </w:r>
          </w:p>
        </w:tc>
        <w:tc>
          <w:tcPr>
            <w:tcW w:w="2159" w:type="dxa"/>
            <w:vMerge/>
          </w:tcPr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6B28E1" w:rsidRPr="004212BE" w:rsidTr="00DE6B30">
        <w:tc>
          <w:tcPr>
            <w:cnfStyle w:val="001000000000"/>
            <w:tcW w:w="1384" w:type="dxa"/>
          </w:tcPr>
          <w:p w:rsidR="00C46A96" w:rsidRPr="00DE6B30" w:rsidRDefault="00C46A96" w:rsidP="00B2793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6B3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lastRenderedPageBreak/>
              <w:t>T2R10</w:t>
            </w:r>
          </w:p>
        </w:tc>
        <w:tc>
          <w:tcPr>
            <w:tcW w:w="10631" w:type="dxa"/>
          </w:tcPr>
          <w:p w:rsidR="00C46A96" w:rsidRPr="00F0362E" w:rsidRDefault="00C46A96" w:rsidP="00B27933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80195">
              <w:rPr>
                <w:rFonts w:ascii="Times New Roman" w:hAnsi="Times New Roman" w:cs="Times New Roman"/>
                <w:sz w:val="18"/>
                <w:szCs w:val="18"/>
              </w:rPr>
              <w:t>Mamu_721_444, Mafa_053_776, Mafu_863_786, Mane_650_373, Male_772_495, Ceat_183_885, Chsa_627_559, Paan_413_336, Thge_176_099, Pite_805_728, Trfr_273_196, Pyne_023_078, Rhbi_749_672, Rhro_186_909, Nala_832_752, Coan_058_981, Nole_490_213, Poab_658_638, Gogo_817_740, Hosa_hT2R10_NM_023921, Patr_422_345, Papa_055_778, Caja_624_347, Sabo_135_058, Ceca_141_870, Aona_133_056, Tasy_502_228, Otga_548_561, Otga_767_792, Otga_012_932, Otga_727_641, Otga_707_633, Mimu_901_627, Eufl_740_711, Euma_601_527, Tasy_128_860</w:t>
            </w:r>
          </w:p>
        </w:tc>
        <w:tc>
          <w:tcPr>
            <w:tcW w:w="2159" w:type="dxa"/>
            <w:vMerge/>
          </w:tcPr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F36E6" w:rsidRPr="004212BE" w:rsidTr="00DE6B30">
        <w:tc>
          <w:tcPr>
            <w:cnfStyle w:val="001000000000"/>
            <w:tcW w:w="1384" w:type="dxa"/>
          </w:tcPr>
          <w:p w:rsidR="00C46A96" w:rsidRPr="00DE6B30" w:rsidRDefault="00C46A96" w:rsidP="00B2793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6B3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2R12</w:t>
            </w:r>
          </w:p>
        </w:tc>
        <w:tc>
          <w:tcPr>
            <w:tcW w:w="10631" w:type="dxa"/>
          </w:tcPr>
          <w:p w:rsidR="00C46A96" w:rsidRPr="00F0362E" w:rsidRDefault="00C46A96" w:rsidP="00B27933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80195">
              <w:rPr>
                <w:rFonts w:ascii="Times New Roman" w:hAnsi="Times New Roman" w:cs="Times New Roman"/>
                <w:sz w:val="18"/>
                <w:szCs w:val="18"/>
              </w:rPr>
              <w:t>Otga_608_654, Mimu_304_042, Eufl_055_993, Euma_055_993, Dama_720_688, Prco_925_663, Mimu_121_838, Prsi_798_739, Eufl_408_225, Euma_370_087</w:t>
            </w:r>
          </w:p>
        </w:tc>
        <w:tc>
          <w:tcPr>
            <w:tcW w:w="2159" w:type="dxa"/>
            <w:vMerge/>
          </w:tcPr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6B28E1" w:rsidRPr="004212BE" w:rsidTr="00DE6B30">
        <w:tc>
          <w:tcPr>
            <w:cnfStyle w:val="001000000000"/>
            <w:tcW w:w="1384" w:type="dxa"/>
          </w:tcPr>
          <w:p w:rsidR="00C46A96" w:rsidRPr="00DE6B30" w:rsidRDefault="00C46A96" w:rsidP="00B2793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6B3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2R13</w:t>
            </w:r>
          </w:p>
        </w:tc>
        <w:tc>
          <w:tcPr>
            <w:tcW w:w="10631" w:type="dxa"/>
          </w:tcPr>
          <w:p w:rsidR="00C46A96" w:rsidRPr="00F0362E" w:rsidRDefault="00C46A96" w:rsidP="00B27933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76155C">
              <w:rPr>
                <w:rFonts w:ascii="Times New Roman" w:hAnsi="Times New Roman" w:cs="Times New Roman"/>
                <w:sz w:val="18"/>
                <w:szCs w:val="18"/>
              </w:rPr>
              <w:t>Mamu_682_393, Mafu_649_632, Mane_781_492, Mafa_248_959, Paan_048_959, Thge_241_152, Male_518_229, Ceat_488_199, Chsa_842_753, Pite_225_136, Coan_786_694, Trfr_188_099, Rhbi_254_165, Rhro_036_747, Nala_886_797, Nole_150_861, Poab_505_416, Gogo_271_182, Hosa_hT2R13_NM_023920, Patr_080_991, Papa_723_434, Caja_925_636, Caja_381_092, Sabo_673_590, Aona_600_592, Aona_171_082, Ceca_705_416, Sabo_724_635, Tasy_441_152, Otga_079_134, Otga_942_997, Dama_138_049, Dama_406_317, Prco_281_992, Mimu_791_502, Mimu_706_417, Prsi_961_872, Prsi_598_509, Eufl_752_663, Euma_751_662</w:t>
            </w:r>
          </w:p>
        </w:tc>
        <w:tc>
          <w:tcPr>
            <w:tcW w:w="2159" w:type="dxa"/>
            <w:vMerge/>
          </w:tcPr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F36E6" w:rsidRPr="004212BE" w:rsidTr="00DE6B30">
        <w:tc>
          <w:tcPr>
            <w:cnfStyle w:val="001000000000"/>
            <w:tcW w:w="1384" w:type="dxa"/>
          </w:tcPr>
          <w:p w:rsidR="00C46A96" w:rsidRPr="00DE6B30" w:rsidRDefault="00C46A96" w:rsidP="00B2793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6B3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2R14</w:t>
            </w:r>
          </w:p>
        </w:tc>
        <w:tc>
          <w:tcPr>
            <w:tcW w:w="10631" w:type="dxa"/>
          </w:tcPr>
          <w:p w:rsidR="00C46A96" w:rsidRPr="00F0362E" w:rsidRDefault="00C46A96" w:rsidP="00B27933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F44AA">
              <w:rPr>
                <w:rFonts w:ascii="Times New Roman" w:hAnsi="Times New Roman" w:cs="Times New Roman"/>
                <w:sz w:val="18"/>
                <w:szCs w:val="18"/>
              </w:rPr>
              <w:t>Mamu_033_798, Mafu_283_242, Mafa_411_176, Mane_352_111, Ceat_096_855, Paan_892_851, Paan_086_045, Thge_876_835, Male_780_539, Chsa_148_107, Pite_281_240, Coan_840_922, Trfr_329_291, Pyne_852_811, Nala_550_509, Rhro_197_956, Nole_368_124, Poab_776_732, Gogo_192_145, Hosa_hT2R14_NM_023922, Patr_863_816, Papa_509_262, Aona_378_337, Ceca_703_462, Tasy_742_492, Tasy_762_521, Otga_146_105, Dama_176_135, Mimu_004_763, Eufl_354_313, Euma_349_308</w:t>
            </w:r>
          </w:p>
        </w:tc>
        <w:tc>
          <w:tcPr>
            <w:tcW w:w="2159" w:type="dxa"/>
            <w:vMerge/>
          </w:tcPr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6B28E1" w:rsidRPr="004212BE" w:rsidTr="00DE6B30">
        <w:tc>
          <w:tcPr>
            <w:cnfStyle w:val="001000000000"/>
            <w:tcW w:w="1384" w:type="dxa"/>
          </w:tcPr>
          <w:p w:rsidR="00C46A96" w:rsidRPr="00DE6B30" w:rsidRDefault="00C46A96" w:rsidP="00B2793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6B3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lastRenderedPageBreak/>
              <w:t>T2R16</w:t>
            </w:r>
          </w:p>
        </w:tc>
        <w:tc>
          <w:tcPr>
            <w:tcW w:w="10631" w:type="dxa"/>
          </w:tcPr>
          <w:p w:rsidR="00C46A96" w:rsidRPr="00F0362E" w:rsidRDefault="00C46A96" w:rsidP="00B27933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957B97">
              <w:rPr>
                <w:rFonts w:ascii="Times New Roman" w:hAnsi="Times New Roman" w:cs="Times New Roman"/>
                <w:sz w:val="18"/>
                <w:szCs w:val="18"/>
              </w:rPr>
              <w:t>Mamu_049_724, Mafu_012_887, Mafa_252_927, Mane_593_268, Paan_555_430, Thge_646_515, Male_360_035, Ceat_145_820, Chsa_058_002, Pite_933_808, Nala_956_831, Trfr_512_387, Pyne_857_732, Rhbi_613_488, Rhro_564_239, Coan_497_372, Nole_546_221, Poab_996_940, Gogo_574_449, Hosa_hT2R16_NM_016945, Papa_999_674, Patr_859_734, Caja_679_357, Aona_275_153, Ceca_458_136, Tasy_811_495, Otga_545_624, Dama_792_697, Prco_424_129, Mimu_903_608, Prsi_987_892, Eufl_449_354, Euma_911_816</w:t>
            </w:r>
          </w:p>
        </w:tc>
        <w:tc>
          <w:tcPr>
            <w:tcW w:w="2159" w:type="dxa"/>
            <w:vMerge/>
          </w:tcPr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F36E6" w:rsidRPr="004212BE" w:rsidTr="00DE6B30">
        <w:tc>
          <w:tcPr>
            <w:cnfStyle w:val="001000000000"/>
            <w:tcW w:w="1384" w:type="dxa"/>
          </w:tcPr>
          <w:p w:rsidR="00C46A96" w:rsidRPr="00DE6B30" w:rsidRDefault="00C46A96" w:rsidP="007F156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6B3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lastRenderedPageBreak/>
              <w:t>T2R38</w:t>
            </w:r>
          </w:p>
        </w:tc>
        <w:tc>
          <w:tcPr>
            <w:tcW w:w="10631" w:type="dxa"/>
          </w:tcPr>
          <w:p w:rsidR="00C46A96" w:rsidRPr="00F0362E" w:rsidRDefault="00C46A96" w:rsidP="004007AF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4007AF">
              <w:rPr>
                <w:rFonts w:ascii="Times New Roman" w:hAnsi="Times New Roman" w:cs="Times New Roman"/>
                <w:sz w:val="18"/>
                <w:szCs w:val="18"/>
              </w:rPr>
              <w:t>Mamu_963_764, Mafu_594_595, Mafa_914_715, Mane_942_743, Chsa_518_519, Thge_120_121, Male_618_419, Ceat_863_664, Coan_956_957, Trfr_683_821, Pyne_766_767, Nala_T2R38, Rhbi_812_813, Rhro_640_441, Paan_618_619, Nole_764_565, Poab_564_565, Gogo_571_572, Hosa_hT2R38_NM_176817, Patr_253_329, Papa_627_428, Caja_201_002, Sabo_972_973, Aona_624_625, Tasy_155_953, Otga_122_123, Prco_209_010, Prsi_797_798, Eufl_032_870, Euma_420_415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007AF">
              <w:rPr>
                <w:rFonts w:ascii="Times New Roman" w:hAnsi="Times New Roman" w:cs="Times New Roman"/>
                <w:sz w:val="18"/>
                <w:szCs w:val="18"/>
              </w:rPr>
              <w:t>Mimu_376_177</w:t>
            </w:r>
          </w:p>
        </w:tc>
        <w:tc>
          <w:tcPr>
            <w:tcW w:w="2159" w:type="dxa"/>
            <w:vMerge/>
          </w:tcPr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F36E6" w:rsidRPr="004212BE" w:rsidTr="00DE6B30">
        <w:tc>
          <w:tcPr>
            <w:cnfStyle w:val="001000000000"/>
            <w:tcW w:w="1384" w:type="dxa"/>
          </w:tcPr>
          <w:p w:rsidR="00AD794D" w:rsidRPr="00DE6B30" w:rsidRDefault="00AD794D" w:rsidP="00B2793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6B30">
              <w:rPr>
                <w:rFonts w:ascii="Times New Roman" w:hAnsi="Times New Roman" w:cs="Times New Roman"/>
                <w:i/>
                <w:sz w:val="18"/>
                <w:szCs w:val="18"/>
              </w:rPr>
              <w:t>T2R39</w:t>
            </w:r>
          </w:p>
        </w:tc>
        <w:tc>
          <w:tcPr>
            <w:tcW w:w="10631" w:type="dxa"/>
          </w:tcPr>
          <w:p w:rsidR="00AD794D" w:rsidRPr="00F0362E" w:rsidRDefault="00AD794D" w:rsidP="00B27933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0362E">
              <w:rPr>
                <w:rFonts w:ascii="Times New Roman" w:hAnsi="Times New Roman" w:cs="Times New Roman"/>
                <w:sz w:val="18"/>
                <w:szCs w:val="18"/>
              </w:rPr>
              <w:t>Mamu_315_131, Mane_534_350, Mafa_602_418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0362E">
              <w:rPr>
                <w:rFonts w:ascii="Times New Roman" w:hAnsi="Times New Roman" w:cs="Times New Roman"/>
                <w:sz w:val="18"/>
                <w:szCs w:val="18"/>
              </w:rPr>
              <w:t>Paan_601_617, Thge_520_536, Male_963_779, Ceat_855_671, Chsa_368_384, Pite_608_630, Coan_907_923, Nole_082_898, Gogo_174_190, Hosa_hT2R39_NM_176881, Patr_016_032, Papa_004_820, Caja_766_579, Aona_878_897, Sabo_226_305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0362E">
              <w:rPr>
                <w:rFonts w:ascii="Times New Roman" w:hAnsi="Times New Roman" w:cs="Times New Roman"/>
                <w:sz w:val="18"/>
                <w:szCs w:val="18"/>
              </w:rPr>
              <w:t>Ceca_995_808, Mimu_929_637, Prsi_499_231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0362E">
              <w:rPr>
                <w:rFonts w:ascii="Times New Roman" w:hAnsi="Times New Roman" w:cs="Times New Roman"/>
                <w:sz w:val="18"/>
                <w:szCs w:val="18"/>
              </w:rPr>
              <w:t>Eufl_905_873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0362E">
              <w:rPr>
                <w:rFonts w:ascii="Times New Roman" w:hAnsi="Times New Roman" w:cs="Times New Roman"/>
                <w:sz w:val="18"/>
                <w:szCs w:val="18"/>
              </w:rPr>
              <w:t>Euma_887_855</w:t>
            </w:r>
          </w:p>
        </w:tc>
        <w:tc>
          <w:tcPr>
            <w:tcW w:w="2159" w:type="dxa"/>
            <w:vMerge/>
          </w:tcPr>
          <w:p w:rsidR="00AD794D" w:rsidRPr="004212BE" w:rsidRDefault="00AD794D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F36E6" w:rsidRPr="004212BE" w:rsidTr="00DE6B30">
        <w:tc>
          <w:tcPr>
            <w:cnfStyle w:val="001000000000"/>
            <w:tcW w:w="1384" w:type="dxa"/>
          </w:tcPr>
          <w:p w:rsidR="00AD794D" w:rsidRPr="00DE6B30" w:rsidRDefault="00AD794D" w:rsidP="00B2793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6B3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2R40</w:t>
            </w:r>
          </w:p>
        </w:tc>
        <w:tc>
          <w:tcPr>
            <w:tcW w:w="10631" w:type="dxa"/>
          </w:tcPr>
          <w:p w:rsidR="00AD794D" w:rsidRPr="00F0362E" w:rsidRDefault="00AD794D" w:rsidP="00B27933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F0362E">
              <w:rPr>
                <w:rFonts w:ascii="Times New Roman" w:hAnsi="Times New Roman" w:cs="Times New Roman"/>
                <w:sz w:val="18"/>
                <w:szCs w:val="18"/>
              </w:rPr>
              <w:t>Mamu_431_202, Mafu_774_745, Mafa_635_406, Mane_896_667, Paan_197_168, Thge_974_945, Male_491_262, Ceat_887_658, Chsa_400_371, Pite_119_090, Trfr_027_998, Pyne_474_445, Nala_088_059, Rhbi_268_239, Rhro_805_576, Coan_583_554, Nole_883_654, Poab_250_221, Gogo_841_812, Hosa_hT2R40_NM_176882, Patr_608_579, Papa_619_381, Caja_628_399, Aona_117_088, Sabo_413_384, Ceca_190_961, Tasy_722_490, Otga_362_330, Dama_094_365, Prco_993_764, Prsi_967_938, Eufl_474_445, Euma_209_174, Mimu_671_442</w:t>
            </w:r>
          </w:p>
        </w:tc>
        <w:tc>
          <w:tcPr>
            <w:tcW w:w="2159" w:type="dxa"/>
            <w:vMerge/>
          </w:tcPr>
          <w:p w:rsidR="00AD794D" w:rsidRPr="004212BE" w:rsidRDefault="00AD794D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6B28E1" w:rsidRPr="004212BE" w:rsidTr="00DE6B30">
        <w:tc>
          <w:tcPr>
            <w:cnfStyle w:val="001000000000"/>
            <w:tcW w:w="1384" w:type="dxa"/>
          </w:tcPr>
          <w:p w:rsidR="00C46A96" w:rsidRPr="00DE6B30" w:rsidRDefault="00C46A96" w:rsidP="00B2793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6B3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2R41</w:t>
            </w:r>
          </w:p>
        </w:tc>
        <w:tc>
          <w:tcPr>
            <w:tcW w:w="10631" w:type="dxa"/>
          </w:tcPr>
          <w:p w:rsidR="00C46A96" w:rsidRPr="00F0362E" w:rsidRDefault="00C46A96" w:rsidP="001F36E6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815B94">
              <w:rPr>
                <w:rFonts w:ascii="Times New Roman" w:hAnsi="Times New Roman" w:cs="Times New Roman"/>
                <w:sz w:val="18"/>
                <w:szCs w:val="18"/>
              </w:rPr>
              <w:t xml:space="preserve">Mamu_668_391, Mane_450_173, Mafu_153_076, Mafa_748_471, Paan_032_955, Thge_490_413, Male_440_163, Ceat_936_659, </w:t>
            </w:r>
            <w:r w:rsidRPr="00815B9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sa_760_683, Pite_905_828, Trfr_788_711,</w:t>
            </w:r>
            <w:r w:rsidR="001F36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15B94">
              <w:rPr>
                <w:rFonts w:ascii="Times New Roman" w:hAnsi="Times New Roman" w:cs="Times New Roman"/>
                <w:sz w:val="18"/>
                <w:szCs w:val="18"/>
              </w:rPr>
              <w:t>Pyne_499_422, Rhbi_404_327, Rhro_990_713, Nala_264_187, Nole_284_007, Gogo_989_912, Hosa_hT2R41_NM_176883, Patr_679_602, Papa_255_978, Poab_841_764, Caja_370_093, Ceca_742_465, Sabo_484_464, Aona_368_291, Tasy_659_385, Tasy_594_320, Otga_004_116, Otga_603_712, Dama_447_373, Prco_772_498, Prco_739_465, Mimu_466_192, Prsi_837_763, Eufl_764_741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15B94">
              <w:rPr>
                <w:rFonts w:ascii="Times New Roman" w:hAnsi="Times New Roman" w:cs="Times New Roman"/>
                <w:sz w:val="18"/>
                <w:szCs w:val="18"/>
              </w:rPr>
              <w:t>Euma_559_485</w:t>
            </w:r>
          </w:p>
        </w:tc>
        <w:tc>
          <w:tcPr>
            <w:tcW w:w="2159" w:type="dxa"/>
            <w:vMerge/>
          </w:tcPr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F36E6" w:rsidRPr="004212BE" w:rsidTr="00DE6B30">
        <w:tc>
          <w:tcPr>
            <w:cnfStyle w:val="001000000000"/>
            <w:tcW w:w="1384" w:type="dxa"/>
          </w:tcPr>
          <w:p w:rsidR="00C46A96" w:rsidRPr="00DE6B30" w:rsidRDefault="00C46A96" w:rsidP="00B2793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6B3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lastRenderedPageBreak/>
              <w:t>T2R42</w:t>
            </w:r>
          </w:p>
        </w:tc>
        <w:tc>
          <w:tcPr>
            <w:tcW w:w="10631" w:type="dxa"/>
          </w:tcPr>
          <w:p w:rsidR="00C46A96" w:rsidRPr="00F0362E" w:rsidRDefault="00C46A96" w:rsidP="00B27933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0F44AA">
              <w:rPr>
                <w:rFonts w:ascii="Times New Roman" w:hAnsi="Times New Roman" w:cs="Times New Roman"/>
                <w:sz w:val="18"/>
                <w:szCs w:val="18"/>
              </w:rPr>
              <w:t>Mamu_525_269, Mafu_838_902, Mafa_108_852, Mane_293_037, Male_087_831, Ceat_995_739, Paan_058_002, Thge_264_208, Chsa_050_994, Coan_058_002, Trfr_357_301, Nala_523_467, Rhbi_971_915, Rhro_957_701, Poab_467_411, Gogo_845_978, Hosa_hT2R42_NM_181429, Patr_055_999, Papa_063_807, Caja_005_749, Sabo_082_026, Ceca_326_070, Tasy_901_642, Otga_126_067, Dama_400_341, Prco_078_816, Prco_588_293, Prco_683_388, Prco_917_649, Mimu_028_766, Mimu_367_084, Mimu_690_422, Mimu_960_692, Mimu_769_510, Prsi_734_666, Prsi_422_363, Eufl_997_938, Euma_979_920, Mimu_376_105, Prsi_666_586, Euma_580_500, Prsi_936_871</w:t>
            </w:r>
          </w:p>
        </w:tc>
        <w:tc>
          <w:tcPr>
            <w:tcW w:w="2159" w:type="dxa"/>
            <w:vMerge/>
          </w:tcPr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6B28E1" w:rsidRPr="004212BE" w:rsidTr="00DE6B30">
        <w:tc>
          <w:tcPr>
            <w:cnfStyle w:val="001000000000"/>
            <w:tcW w:w="1384" w:type="dxa"/>
          </w:tcPr>
          <w:p w:rsidR="00C46A96" w:rsidRPr="00DE6B30" w:rsidRDefault="00C46A96" w:rsidP="00B2793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6B3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2R60</w:t>
            </w:r>
          </w:p>
        </w:tc>
        <w:tc>
          <w:tcPr>
            <w:tcW w:w="10631" w:type="dxa"/>
          </w:tcPr>
          <w:p w:rsidR="00C46A96" w:rsidRPr="00F0362E" w:rsidRDefault="00C46A96" w:rsidP="00B27933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3009F">
              <w:rPr>
                <w:rFonts w:ascii="Times New Roman" w:hAnsi="Times New Roman" w:cs="Times New Roman"/>
                <w:sz w:val="18"/>
                <w:szCs w:val="18"/>
              </w:rPr>
              <w:t>Mamu_485_241, Mafu_173_129, Mafa_619_375, Mane_811_567, Chsa_191_147, Paan_417_373, Thge_019_975, Male_971_727, Coan_837_793, Pyne_869_825, Nole_996_752, Poab_357_313, Gogo_262_218, Hosa_hT2R60_NM_177437, Patr_131_087, Papa_810_566, Sabo_337_293, Otga_947_080, Dama_986_194, Prco_647_403, Mimu_394_144, Prsi_792_835, Eufl_756_799, Euma_756_799</w:t>
            </w:r>
          </w:p>
        </w:tc>
        <w:tc>
          <w:tcPr>
            <w:tcW w:w="2159" w:type="dxa"/>
            <w:vMerge/>
          </w:tcPr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F36E6" w:rsidRPr="004212BE" w:rsidTr="00DE6B30">
        <w:tc>
          <w:tcPr>
            <w:cnfStyle w:val="001000000000"/>
            <w:tcW w:w="1384" w:type="dxa"/>
          </w:tcPr>
          <w:p w:rsidR="00C46A96" w:rsidRPr="00DE6B30" w:rsidRDefault="00C46A96" w:rsidP="00B27933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6B3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2R62</w:t>
            </w:r>
          </w:p>
        </w:tc>
        <w:tc>
          <w:tcPr>
            <w:tcW w:w="10631" w:type="dxa"/>
          </w:tcPr>
          <w:p w:rsidR="00C46A96" w:rsidRPr="00F0362E" w:rsidRDefault="00C46A96" w:rsidP="00B27933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7F7B06">
              <w:rPr>
                <w:rFonts w:ascii="Times New Roman" w:hAnsi="Times New Roman" w:cs="Times New Roman"/>
                <w:sz w:val="18"/>
                <w:szCs w:val="18"/>
              </w:rPr>
              <w:t>Mamu_048_705, Mafu_729_667, Mafa_188_902, Mane_321_029, Male_550_264, Ceat_210_924, Paan_904_815, Thge_579_490, Chsa_762_676, Pite_350_264, Coan_409_323, Trfr_674_588, Nala_938_852, Rhbi_530_444, Rhro_404_118, Pyne_318_232, Nole_575_286, Poab_897_934, Gogo_495_472, Patr_648_685, Papa_392_103, Caja_256_970, Aona_566_480, Sabo_739_716, Ceca_583_297, Tasy_893_559, Otga_026_132, Dama_454_362, Prco_135_870, Mimu_901_639, Eufl_656_609, Euma_656_609</w:t>
            </w:r>
          </w:p>
        </w:tc>
        <w:tc>
          <w:tcPr>
            <w:tcW w:w="2159" w:type="dxa"/>
            <w:vMerge/>
          </w:tcPr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6B28E1" w:rsidRPr="004212BE" w:rsidTr="00DE6B30">
        <w:tc>
          <w:tcPr>
            <w:cnfStyle w:val="001000000000"/>
            <w:tcW w:w="1384" w:type="dxa"/>
          </w:tcPr>
          <w:p w:rsidR="001F36E6" w:rsidRPr="00DE6B30" w:rsidRDefault="001F36E6" w:rsidP="005474A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6B3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lastRenderedPageBreak/>
              <w:t>T2R30</w:t>
            </w:r>
            <w:r w:rsidRPr="00DE6B30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DE6B3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2R46</w:t>
            </w:r>
          </w:p>
          <w:p w:rsidR="00C46A96" w:rsidRPr="00DE6B30" w:rsidRDefault="001F36E6" w:rsidP="005474A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6B3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C46A96" w:rsidRPr="00DE6B30">
              <w:rPr>
                <w:rFonts w:ascii="Times New Roman" w:hAnsi="Times New Roman" w:cs="Times New Roman" w:hint="eastAsia"/>
                <w:sz w:val="18"/>
                <w:szCs w:val="18"/>
              </w:rPr>
              <w:t>clade1_a1-b2</w:t>
            </w:r>
            <w:r w:rsidRPr="00DE6B3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631" w:type="dxa"/>
          </w:tcPr>
          <w:p w:rsidR="00C46A96" w:rsidRDefault="00C46A96" w:rsidP="00295D69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33732B">
              <w:rPr>
                <w:rFonts w:ascii="Times New Roman" w:hAnsi="Times New Roman" w:cs="Times New Roman"/>
                <w:sz w:val="18"/>
                <w:szCs w:val="18"/>
              </w:rPr>
              <w:t>Pite_730_656, Pite_621_550, Nala_255_181, Rhbi_892_818, Rhro_525_251, Trfr_851_777, Paan_723_649, Chsa_584_510, Thge_692_618, Male_840_566, Ceat_094_820, Mafa_480_203, Mane_978_704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3732B">
              <w:rPr>
                <w:rFonts w:ascii="Times New Roman" w:hAnsi="Times New Roman" w:cs="Times New Roman"/>
                <w:sz w:val="18"/>
                <w:szCs w:val="18"/>
              </w:rPr>
              <w:t>Mamu_136_862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3732B">
              <w:rPr>
                <w:rFonts w:ascii="Times New Roman" w:hAnsi="Times New Roman" w:cs="Times New Roman"/>
                <w:sz w:val="18"/>
                <w:szCs w:val="18"/>
              </w:rPr>
              <w:t>Mafu_609_53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  <w:p w:rsidR="00C46A96" w:rsidRDefault="00C46A96" w:rsidP="00295D69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95D69">
              <w:rPr>
                <w:rFonts w:ascii="Times New Roman" w:hAnsi="Times New Roman" w:cs="Times New Roman"/>
                <w:sz w:val="18"/>
                <w:szCs w:val="18"/>
              </w:rPr>
              <w:t>Mamu_814_543, Mafu_813_703, Paan_757_725, Male_528_257, Ceat_399_128, Ceat_619_348, Chsa_392_321, Nala_467_396, Rhbi_8_033, Coan_296_228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95D69">
              <w:rPr>
                <w:rFonts w:ascii="Times New Roman" w:hAnsi="Times New Roman" w:cs="Times New Roman"/>
                <w:sz w:val="18"/>
                <w:szCs w:val="18"/>
              </w:rPr>
              <w:t>Chsa_628_557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95D69">
              <w:rPr>
                <w:rFonts w:ascii="Times New Roman" w:hAnsi="Times New Roman" w:cs="Times New Roman"/>
                <w:sz w:val="18"/>
                <w:szCs w:val="18"/>
              </w:rPr>
              <w:t>Paan_489_4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  <w:p w:rsidR="00C46A96" w:rsidRDefault="00C46A96" w:rsidP="00295D69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252BD">
              <w:rPr>
                <w:rFonts w:ascii="Times New Roman" w:hAnsi="Times New Roman" w:cs="Times New Roman"/>
                <w:sz w:val="18"/>
                <w:szCs w:val="18"/>
              </w:rPr>
              <w:t>Nole_151_859, Poab_193_191, Gogo_126_130, Patr_172_203, Papa_064_772, Hosa_hT2R30_NM_00109764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  <w:p w:rsidR="00C46A96" w:rsidRPr="00F0362E" w:rsidRDefault="00C46A96" w:rsidP="00295D69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252BD">
              <w:rPr>
                <w:rFonts w:ascii="Times New Roman" w:hAnsi="Times New Roman" w:cs="Times New Roman"/>
                <w:sz w:val="18"/>
                <w:szCs w:val="18"/>
              </w:rPr>
              <w:t>Gogo_203_132, Patr_798_727, Papa_257_986, Hosa_hT2R46_NM_176887</w:t>
            </w:r>
          </w:p>
        </w:tc>
        <w:tc>
          <w:tcPr>
            <w:tcW w:w="2159" w:type="dxa"/>
            <w:vMerge/>
          </w:tcPr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F36E6" w:rsidRPr="004212BE" w:rsidTr="00DE6B30">
        <w:tc>
          <w:tcPr>
            <w:cnfStyle w:val="001000000000"/>
            <w:tcW w:w="1384" w:type="dxa"/>
          </w:tcPr>
          <w:p w:rsidR="001F36E6" w:rsidRPr="00DE6B30" w:rsidRDefault="001F36E6" w:rsidP="005474A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E6B3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2R31</w:t>
            </w:r>
            <w:r w:rsidRPr="00DE6B30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DE6B3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2R43</w:t>
            </w:r>
          </w:p>
          <w:p w:rsidR="00C46A96" w:rsidRPr="00DE6B30" w:rsidRDefault="001F36E6" w:rsidP="005474A7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6B3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C46A96" w:rsidRPr="00DE6B30">
              <w:rPr>
                <w:rFonts w:ascii="Times New Roman" w:hAnsi="Times New Roman" w:cs="Times New Roman"/>
                <w:sz w:val="18"/>
                <w:szCs w:val="18"/>
              </w:rPr>
              <w:t>clade1_c</w:t>
            </w:r>
            <w:r w:rsidR="00C46A96" w:rsidRPr="00DE6B30">
              <w:rPr>
                <w:rFonts w:ascii="Times New Roman" w:hAnsi="Times New Roman" w:cs="Times New Roman" w:hint="eastAsia"/>
                <w:sz w:val="18"/>
                <w:szCs w:val="18"/>
              </w:rPr>
              <w:t>-c2</w:t>
            </w:r>
            <w:r w:rsidRPr="00DE6B3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631" w:type="dxa"/>
          </w:tcPr>
          <w:p w:rsidR="00C46A96" w:rsidRDefault="00C46A96" w:rsidP="002A3F6C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A3F6C">
              <w:rPr>
                <w:rFonts w:ascii="Times New Roman" w:hAnsi="Times New Roman" w:cs="Times New Roman"/>
                <w:sz w:val="18"/>
                <w:szCs w:val="18"/>
              </w:rPr>
              <w:t>Poab_295_224, Gogo_408_337, Hosa_hT2R31_NM_176885, Papa_557_286, Hosa_hT2R43_NM_176884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A3F6C">
              <w:rPr>
                <w:rFonts w:ascii="Times New Roman" w:hAnsi="Times New Roman" w:cs="Times New Roman"/>
                <w:sz w:val="18"/>
                <w:szCs w:val="18"/>
              </w:rPr>
              <w:t>Patr_771_7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  <w:p w:rsidR="00C46A96" w:rsidRDefault="00C46A96" w:rsidP="002A3F6C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666B5">
              <w:rPr>
                <w:rFonts w:ascii="Times New Roman" w:hAnsi="Times New Roman" w:cs="Times New Roman"/>
                <w:sz w:val="18"/>
                <w:szCs w:val="18"/>
              </w:rPr>
              <w:t>Mamu_917_646, Mafu_498_427, Mafa_899_628, Mane_232_961, Male_194_923, Ceat_097_826_1, Paan_287_216, Chsa_830_759, Thge_190_119, Trfr_748_677, Pyne_088_017, Nala_276_205, Rhro_383_112, Pite_016_945, Coan_678_6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  <w:p w:rsidR="00C46A96" w:rsidRPr="00F0362E" w:rsidRDefault="00C46A96" w:rsidP="002A3F6C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2666B5">
              <w:rPr>
                <w:rFonts w:ascii="Times New Roman" w:hAnsi="Times New Roman" w:cs="Times New Roman"/>
                <w:sz w:val="18"/>
                <w:szCs w:val="18"/>
              </w:rPr>
              <w:t>Mamu_376_102, Mafa_514_240, Mane_523_249, Mafu_718_644, Paan_050_976, Thge_614_540, Male_093_819, Chsa_142_068, Pite_332_258, Coan_275_201, Trfr_609_535, Pyne_327_253, Nala_071_997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66B5">
              <w:rPr>
                <w:rFonts w:ascii="Times New Roman" w:hAnsi="Times New Roman" w:cs="Times New Roman"/>
                <w:sz w:val="18"/>
                <w:szCs w:val="18"/>
              </w:rPr>
              <w:t>Rhbi_311_237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66B5">
              <w:rPr>
                <w:rFonts w:ascii="Times New Roman" w:hAnsi="Times New Roman" w:cs="Times New Roman"/>
                <w:sz w:val="18"/>
                <w:szCs w:val="18"/>
              </w:rPr>
              <w:t>Rhro680_406</w:t>
            </w:r>
          </w:p>
        </w:tc>
        <w:tc>
          <w:tcPr>
            <w:tcW w:w="2159" w:type="dxa"/>
            <w:vMerge/>
          </w:tcPr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6B28E1" w:rsidRPr="004212BE" w:rsidTr="00DE6B30">
        <w:tc>
          <w:tcPr>
            <w:cnfStyle w:val="001000000000"/>
            <w:tcW w:w="1384" w:type="dxa"/>
          </w:tcPr>
          <w:p w:rsidR="00277472" w:rsidRPr="00DE6B30" w:rsidRDefault="00277472" w:rsidP="005474A7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6B3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2R45</w:t>
            </w:r>
          </w:p>
          <w:p w:rsidR="00C46A96" w:rsidRPr="00DE6B30" w:rsidRDefault="00277472" w:rsidP="005474A7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6B3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C46A96" w:rsidRPr="00DE6B30">
              <w:rPr>
                <w:rFonts w:ascii="Times New Roman" w:hAnsi="Times New Roman" w:cs="Times New Roman"/>
                <w:sz w:val="18"/>
                <w:szCs w:val="18"/>
              </w:rPr>
              <w:t>clade1_d</w:t>
            </w:r>
            <w:r w:rsidR="00C46A96" w:rsidRPr="00DE6B30">
              <w:rPr>
                <w:rFonts w:ascii="Times New Roman" w:hAnsi="Times New Roman" w:cs="Times New Roman" w:hint="eastAsia"/>
                <w:sz w:val="18"/>
                <w:szCs w:val="18"/>
              </w:rPr>
              <w:t>1-d3</w:t>
            </w:r>
            <w:r w:rsidRPr="00DE6B3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631" w:type="dxa"/>
          </w:tcPr>
          <w:p w:rsidR="00C46A96" w:rsidRDefault="00C46A96" w:rsidP="0064220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4220B">
              <w:rPr>
                <w:rFonts w:ascii="Times New Roman" w:hAnsi="Times New Roman" w:cs="Times New Roman"/>
                <w:sz w:val="18"/>
                <w:szCs w:val="18"/>
              </w:rPr>
              <w:t>Mamu_648_377, Mafa_628_357, Mane_595_324, Paan_185_183, Thge_629_651, Male_183_912, Ceat_097_826_2, Chsa_585_514, Pite_930_859, Coan_178_107, Trfr_187_116, Pyne_530_459, Nala_773_702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4220B">
              <w:rPr>
                <w:rFonts w:ascii="Times New Roman" w:hAnsi="Times New Roman" w:cs="Times New Roman"/>
                <w:sz w:val="18"/>
                <w:szCs w:val="18"/>
              </w:rPr>
              <w:t>Rhro_493_2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  <w:p w:rsidR="00C46A96" w:rsidRDefault="00C46A96" w:rsidP="0064220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64220B">
              <w:rPr>
                <w:rFonts w:ascii="Times New Roman" w:hAnsi="Times New Roman" w:cs="Times New Roman"/>
                <w:sz w:val="18"/>
                <w:szCs w:val="18"/>
              </w:rPr>
              <w:t>Mamu_607_336, Mafu_959_888, Mafa_757_486, Thge_868_797, Ceat_250_979, Mane_558_287, Paan_467_396, Male_200_929, Pite_193_122, Trfr_387_316, Nala_857_786, Pyne_500_429, Nala_975_904, Rhro_513_242, Coan_412_341, Chsa_724_65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  <w:p w:rsidR="00C46A96" w:rsidRPr="00F0362E" w:rsidRDefault="00C46A96" w:rsidP="0064220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141C3">
              <w:rPr>
                <w:rFonts w:ascii="Times New Roman" w:hAnsi="Times New Roman" w:cs="Times New Roman"/>
                <w:sz w:val="18"/>
                <w:szCs w:val="18"/>
              </w:rPr>
              <w:t>Mamu_740_469, Mafu_253_182, Mafa_409_138, Mafu_622_551, Paan_021_950, Thge_684_613, Ceat_972_701, Male_453_182, Mane_934_663, Ceat_293_022, Chsa_468_790, Male_879_608, Ceat_501_230, Trfr_341_270, Rhbi_599_528, Rhro_042_771</w:t>
            </w:r>
          </w:p>
        </w:tc>
        <w:tc>
          <w:tcPr>
            <w:tcW w:w="2159" w:type="dxa"/>
            <w:vMerge/>
          </w:tcPr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F36E6" w:rsidRPr="004212BE" w:rsidTr="00DE6B30">
        <w:tc>
          <w:tcPr>
            <w:cnfStyle w:val="001000000000"/>
            <w:tcW w:w="1384" w:type="dxa"/>
          </w:tcPr>
          <w:p w:rsidR="001F36E6" w:rsidRPr="00DE6B30" w:rsidRDefault="001F36E6" w:rsidP="005474A7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6B3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lastRenderedPageBreak/>
              <w:t>T2R50</w:t>
            </w:r>
          </w:p>
          <w:p w:rsidR="00C46A96" w:rsidRPr="00DE6B30" w:rsidRDefault="001F36E6" w:rsidP="005474A7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6B3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C46A96" w:rsidRPr="00DE6B30">
              <w:rPr>
                <w:rFonts w:ascii="Times New Roman" w:hAnsi="Times New Roman" w:cs="Times New Roman"/>
                <w:sz w:val="18"/>
                <w:szCs w:val="18"/>
              </w:rPr>
              <w:t>clade1_</w:t>
            </w:r>
            <w:r w:rsidR="00C46A96" w:rsidRPr="00DE6B30">
              <w:rPr>
                <w:rFonts w:ascii="Times New Roman" w:hAnsi="Times New Roman" w:cs="Times New Roman" w:hint="eastAsia"/>
                <w:sz w:val="18"/>
                <w:szCs w:val="18"/>
              </w:rPr>
              <w:t>e1-e2</w:t>
            </w:r>
            <w:r w:rsidRPr="00DE6B3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631" w:type="dxa"/>
          </w:tcPr>
          <w:p w:rsidR="00C46A96" w:rsidRDefault="00C46A96" w:rsidP="00E141C3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141C3">
              <w:rPr>
                <w:rFonts w:ascii="Times New Roman" w:hAnsi="Times New Roman" w:cs="Times New Roman"/>
                <w:sz w:val="18"/>
                <w:szCs w:val="18"/>
              </w:rPr>
              <w:t>Paan_621_853, Paan_069_325, Thge_830_906, Male_879_581, Ceat_531_227, Coan_054_130, Poab_618_538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141C3">
              <w:rPr>
                <w:rFonts w:ascii="Times New Roman" w:hAnsi="Times New Roman" w:cs="Times New Roman"/>
                <w:sz w:val="18"/>
                <w:szCs w:val="18"/>
              </w:rPr>
              <w:t>Sabo_768_670, Ceca_180_88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  <w:p w:rsidR="00C46A96" w:rsidRPr="00F0362E" w:rsidRDefault="00C46A96" w:rsidP="00E141C3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E141C3">
              <w:rPr>
                <w:rFonts w:ascii="Times New Roman" w:hAnsi="Times New Roman" w:cs="Times New Roman"/>
                <w:sz w:val="18"/>
                <w:szCs w:val="18"/>
              </w:rPr>
              <w:t>Mamu_356_085, Mafu_704_633, Male_322_021, Mafa_534_233, Mane_583_312, Ceat_723_446, Chsa_051_950, Paan_858_787, Thge_718_617_1, Pite_672_598, Trfr_668_597, Nala_046_945, Rhbi_884_783, Rhro_891_590, Coan_328_227, Nole_250_949, Poab_571_500, Gogo_898_827, Hosa_hT2R50_NM_176890, Patr_435_364, Papa_053_782, Caja_389_118, Sabo_388_287, Ceca_825_554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141C3">
              <w:rPr>
                <w:rFonts w:ascii="Times New Roman" w:hAnsi="Times New Roman" w:cs="Times New Roman"/>
                <w:sz w:val="18"/>
                <w:szCs w:val="18"/>
              </w:rPr>
              <w:t>Aona_019_948</w:t>
            </w:r>
          </w:p>
        </w:tc>
        <w:tc>
          <w:tcPr>
            <w:tcW w:w="2159" w:type="dxa"/>
            <w:vMerge/>
          </w:tcPr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6B28E1" w:rsidRPr="004212BE" w:rsidTr="00DE6B30">
        <w:tc>
          <w:tcPr>
            <w:cnfStyle w:val="001000000000"/>
            <w:tcW w:w="1384" w:type="dxa"/>
          </w:tcPr>
          <w:p w:rsidR="001F36E6" w:rsidRPr="00DE6B30" w:rsidRDefault="001F36E6" w:rsidP="005474A7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6B30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2R19/T2R20</w:t>
            </w:r>
          </w:p>
          <w:p w:rsidR="00C46A96" w:rsidRPr="00DE6B30" w:rsidRDefault="001F36E6" w:rsidP="005474A7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6B30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C46A96" w:rsidRPr="00DE6B30">
              <w:rPr>
                <w:rFonts w:ascii="Times New Roman" w:hAnsi="Times New Roman" w:cs="Times New Roman"/>
                <w:sz w:val="18"/>
                <w:szCs w:val="18"/>
              </w:rPr>
              <w:t>clade1_</w:t>
            </w:r>
            <w:r w:rsidR="00C46A96" w:rsidRPr="00DE6B30">
              <w:rPr>
                <w:rFonts w:ascii="Times New Roman" w:hAnsi="Times New Roman" w:cs="Times New Roman" w:hint="eastAsia"/>
                <w:sz w:val="18"/>
                <w:szCs w:val="18"/>
              </w:rPr>
              <w:t>f1-f2</w:t>
            </w:r>
            <w:r w:rsidRPr="00DE6B3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631" w:type="dxa"/>
          </w:tcPr>
          <w:p w:rsidR="00C46A96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A61E0">
              <w:rPr>
                <w:rFonts w:ascii="Times New Roman" w:hAnsi="Times New Roman" w:cs="Times New Roman"/>
                <w:sz w:val="18"/>
                <w:szCs w:val="18"/>
              </w:rPr>
              <w:t>Mamu_025_754, Male_739_438, Ceat_174_903, Thge_621_520, Chsa_709_608, Mafa_353_052, Mane_786_515, Patr_775_704, Poab_919_848, Gogo_658_557, Patr_184_113, Papa_767_496, Hosa_hT2R19_NM_17688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</w:p>
          <w:p w:rsidR="00C46A96" w:rsidRPr="00F0362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1A61E0">
              <w:rPr>
                <w:rFonts w:ascii="Times New Roman" w:hAnsi="Times New Roman" w:cs="Times New Roman"/>
                <w:sz w:val="18"/>
                <w:szCs w:val="18"/>
              </w:rPr>
              <w:t>Mamu_450_179, Mafa_603_332, Mafu_789_718, Mane_415_144, Paan_899_828, Thge_679_608, Male_659_388, Ceat_599_328, Chsa_101_030, Coan_291_310, Trfr_881_810, Nala_229_158, Rhro_234_963, Nole_230_959, Gogo_908_837, Hosa_hT2R20_NM_176889, Patr_419_348, Papa_036_765, Poab_569_498, Caja_149_875, Sabo_416_342, Ceca_817_543</w:t>
            </w:r>
          </w:p>
        </w:tc>
        <w:tc>
          <w:tcPr>
            <w:tcW w:w="2159" w:type="dxa"/>
            <w:vMerge/>
          </w:tcPr>
          <w:p w:rsidR="00C46A96" w:rsidRPr="004212BE" w:rsidRDefault="00C46A96" w:rsidP="007F156F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</w:tbl>
    <w:p w:rsidR="003010ED" w:rsidRDefault="003010ED">
      <w:pPr>
        <w:rPr>
          <w:rFonts w:hint="eastAsia"/>
        </w:rPr>
      </w:pPr>
    </w:p>
    <w:p w:rsidR="003010ED" w:rsidRDefault="003010ED">
      <w:pPr>
        <w:rPr>
          <w:rFonts w:hint="eastAsia"/>
        </w:rPr>
      </w:pPr>
    </w:p>
    <w:p w:rsidR="003010ED" w:rsidRDefault="003010ED">
      <w:pPr>
        <w:rPr>
          <w:rFonts w:hint="eastAsia"/>
        </w:rPr>
      </w:pPr>
    </w:p>
    <w:p w:rsidR="003010ED" w:rsidRDefault="003010ED">
      <w:pPr>
        <w:rPr>
          <w:rFonts w:hint="eastAsia"/>
        </w:rPr>
      </w:pPr>
    </w:p>
    <w:p w:rsidR="003010ED" w:rsidRDefault="003010ED">
      <w:pPr>
        <w:rPr>
          <w:rFonts w:hint="eastAsia"/>
        </w:rPr>
      </w:pPr>
    </w:p>
    <w:p w:rsidR="003010ED" w:rsidRDefault="003010ED">
      <w:pPr>
        <w:rPr>
          <w:rFonts w:hint="eastAsia"/>
        </w:rPr>
      </w:pPr>
    </w:p>
    <w:p w:rsidR="003010ED" w:rsidRDefault="003010ED">
      <w:pPr>
        <w:rPr>
          <w:rFonts w:hint="eastAsia"/>
        </w:rPr>
      </w:pPr>
    </w:p>
    <w:p w:rsidR="003010ED" w:rsidRDefault="003010ED">
      <w:pPr>
        <w:rPr>
          <w:rFonts w:hint="eastAsia"/>
        </w:rPr>
      </w:pPr>
    </w:p>
    <w:p w:rsidR="003010ED" w:rsidRDefault="003010ED">
      <w:pPr>
        <w:rPr>
          <w:rFonts w:hint="eastAsia"/>
        </w:rPr>
      </w:pPr>
    </w:p>
    <w:p w:rsidR="003010ED" w:rsidRDefault="003010ED">
      <w:pPr>
        <w:rPr>
          <w:rFonts w:hint="eastAsia"/>
        </w:rPr>
      </w:pPr>
    </w:p>
    <w:p w:rsidR="003010ED" w:rsidRDefault="003010ED" w:rsidP="003010ED">
      <w:pP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sectPr w:rsidR="003010ED" w:rsidSect="00C7784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3010ED" w:rsidRDefault="003010ED" w:rsidP="003010ED">
      <w:pPr>
        <w:rPr>
          <w:rFonts w:ascii="Times New Roman" w:hAnsi="Times New Roman" w:cs="Times New Roman"/>
          <w:b/>
          <w:sz w:val="24"/>
          <w:szCs w:val="24"/>
        </w:rPr>
      </w:pPr>
      <w:r w:rsidRPr="00626618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lastRenderedPageBreak/>
        <w:t>A</w:t>
      </w:r>
      <w:r w:rsidRPr="00626618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ppendix</w:t>
      </w:r>
      <w:r w:rsidRPr="0062661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DE1E69">
        <w:rPr>
          <w:rFonts w:ascii="Times New Roman" w:hAnsi="Times New Roman" w:cs="Times New Roman"/>
          <w:b/>
          <w:sz w:val="24"/>
          <w:szCs w:val="24"/>
        </w:rPr>
        <w:t>abl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DE1E69">
        <w:rPr>
          <w:rFonts w:ascii="Times New Roman" w:hAnsi="Times New Roman" w:cs="Times New Roman"/>
          <w:b/>
          <w:sz w:val="24"/>
          <w:szCs w:val="24"/>
        </w:rPr>
        <w:t xml:space="preserve"> Positively selected sites </w:t>
      </w:r>
      <w:r>
        <w:rPr>
          <w:rFonts w:ascii="Times New Roman" w:hAnsi="Times New Roman" w:cs="Times New Roman" w:hint="eastAsia"/>
          <w:b/>
          <w:sz w:val="24"/>
          <w:szCs w:val="24"/>
        </w:rPr>
        <w:t>detected by site-model in</w:t>
      </w:r>
      <w:r w:rsidRPr="00DE1E6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DE1E69">
        <w:rPr>
          <w:rFonts w:ascii="Times New Roman" w:hAnsi="Times New Roman" w:cs="Times New Roman"/>
          <w:b/>
          <w:sz w:val="24"/>
          <w:szCs w:val="24"/>
        </w:rPr>
        <w:t>lad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with one-to-one orthologous genes</w:t>
      </w:r>
      <w:r w:rsidRPr="00DE1E69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DE1E6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ll p-values are smaller than 0.05 except in </w:t>
      </w:r>
      <w:r w:rsidRPr="00415406">
        <w:rPr>
          <w:rFonts w:ascii="Times New Roman" w:hAnsi="Times New Roman" w:cs="Times New Roman" w:hint="eastAsia"/>
          <w:b/>
          <w:i/>
          <w:sz w:val="24"/>
          <w:szCs w:val="24"/>
        </w:rPr>
        <w:t>T2R38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cluster (M1a vs M2a, M8 vs M8a), all the comparisons of </w:t>
      </w:r>
      <w:r w:rsidRPr="00415406">
        <w:rPr>
          <w:rFonts w:ascii="Times New Roman" w:hAnsi="Times New Roman" w:cs="Times New Roman" w:hint="eastAsia"/>
          <w:b/>
          <w:i/>
          <w:sz w:val="24"/>
          <w:szCs w:val="24"/>
        </w:rPr>
        <w:t>T2R3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9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, and </w:t>
      </w:r>
      <w:r w:rsidRPr="00415406">
        <w:rPr>
          <w:rFonts w:ascii="Times New Roman" w:hAnsi="Times New Roman" w:cs="Times New Roman" w:hint="eastAsia"/>
          <w:b/>
          <w:i/>
          <w:sz w:val="24"/>
          <w:szCs w:val="24"/>
        </w:rPr>
        <w:t>T2R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40</w:t>
      </w:r>
      <w:r w:rsidRPr="00F044D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(M1a vs M2a).</w:t>
      </w:r>
    </w:p>
    <w:p w:rsidR="003010ED" w:rsidRPr="00DE1E69" w:rsidRDefault="003010ED" w:rsidP="003010ED">
      <w:pPr>
        <w:rPr>
          <w:rFonts w:ascii="Times New Roman" w:hAnsi="Times New Roman" w:cs="Times New Roman"/>
        </w:rPr>
      </w:pPr>
    </w:p>
    <w:tbl>
      <w:tblPr>
        <w:tblStyle w:val="a7"/>
        <w:tblW w:w="5000" w:type="pct"/>
        <w:tblLook w:val="04A0"/>
      </w:tblPr>
      <w:tblGrid>
        <w:gridCol w:w="3241"/>
        <w:gridCol w:w="5287"/>
      </w:tblGrid>
      <w:tr w:rsidR="003010ED" w:rsidRPr="00C2766E" w:rsidTr="008C154E">
        <w:trPr>
          <w:cnfStyle w:val="100000000000"/>
        </w:trPr>
        <w:tc>
          <w:tcPr>
            <w:cnfStyle w:val="001000000000"/>
            <w:tcW w:w="1900" w:type="pct"/>
          </w:tcPr>
          <w:p w:rsidR="003010ED" w:rsidRPr="00C2766E" w:rsidRDefault="003010ED" w:rsidP="008C154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e cluster/c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>lade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3100" w:type="pct"/>
          </w:tcPr>
          <w:p w:rsidR="003010ED" w:rsidRPr="00C2766E" w:rsidRDefault="003010ED" w:rsidP="008C154E">
            <w:pPr>
              <w:spacing w:line="220" w:lineRule="atLeast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y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 selected sites (BEB)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 w:val="restart"/>
          </w:tcPr>
          <w:p w:rsidR="003010ED" w:rsidRPr="00DE1E69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879D9">
              <w:rPr>
                <w:rFonts w:ascii="Times New Roman" w:hAnsi="Times New Roman" w:cs="Times New Roman"/>
                <w:i/>
                <w:sz w:val="24"/>
                <w:szCs w:val="24"/>
              </w:rPr>
              <w:t>T2R1</w:t>
            </w: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a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46">
              <w:rPr>
                <w:rFonts w:ascii="Times New Roman" w:hAnsi="Times New Roman" w:cs="Times New Roman"/>
                <w:sz w:val="24"/>
                <w:szCs w:val="24"/>
              </w:rPr>
              <w:t>77 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E6246">
              <w:rPr>
                <w:rFonts w:ascii="Times New Roman" w:hAnsi="Times New Roman" w:cs="Times New Roman"/>
                <w:sz w:val="24"/>
                <w:szCs w:val="24"/>
              </w:rPr>
              <w:t>80 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E6246">
              <w:rPr>
                <w:rFonts w:ascii="Times New Roman" w:hAnsi="Times New Roman" w:cs="Times New Roman"/>
                <w:sz w:val="24"/>
                <w:szCs w:val="24"/>
              </w:rPr>
              <w:t>83 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E6246">
              <w:rPr>
                <w:rFonts w:ascii="Times New Roman" w:hAnsi="Times New Roman" w:cs="Times New Roman"/>
                <w:sz w:val="24"/>
                <w:szCs w:val="24"/>
              </w:rPr>
              <w:t>85 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E6246">
              <w:rPr>
                <w:rFonts w:ascii="Times New Roman" w:hAnsi="Times New Roman" w:cs="Times New Roman"/>
                <w:sz w:val="24"/>
                <w:szCs w:val="24"/>
              </w:rPr>
              <w:t>86 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E6246">
              <w:rPr>
                <w:rFonts w:ascii="Times New Roman" w:hAnsi="Times New Roman" w:cs="Times New Roman"/>
                <w:sz w:val="24"/>
                <w:szCs w:val="24"/>
              </w:rPr>
              <w:t>150 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E6246">
              <w:rPr>
                <w:rFonts w:ascii="Times New Roman" w:hAnsi="Times New Roman" w:cs="Times New Roman"/>
                <w:sz w:val="24"/>
                <w:szCs w:val="24"/>
              </w:rPr>
              <w:t>167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E6246">
              <w:rPr>
                <w:rFonts w:ascii="Times New Roman" w:hAnsi="Times New Roman" w:cs="Times New Roman"/>
                <w:sz w:val="24"/>
                <w:szCs w:val="24"/>
              </w:rPr>
              <w:t>168 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E6246">
              <w:rPr>
                <w:rFonts w:ascii="Times New Roman" w:hAnsi="Times New Roman" w:cs="Times New Roman"/>
                <w:sz w:val="24"/>
                <w:szCs w:val="24"/>
              </w:rPr>
              <w:t>241 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E6246">
              <w:rPr>
                <w:rFonts w:ascii="Times New Roman" w:hAnsi="Times New Roman" w:cs="Times New Roman"/>
                <w:sz w:val="24"/>
                <w:szCs w:val="24"/>
              </w:rPr>
              <w:t>254 I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C2766E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8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9 Y, 77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, 80 A, 83 A, 85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, 86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, 148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, 149 G, 150 F, 154 Y, 158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, 167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, 168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, 170 I, 202 R, 241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, 250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, 254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 w:val="restart"/>
          </w:tcPr>
          <w:p w:rsidR="003010ED" w:rsidRPr="00DE1E69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879D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2R2</w:t>
            </w: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a:</w:t>
            </w:r>
          </w:p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5879D9" w:rsidRDefault="003010ED" w:rsidP="008C154E">
            <w:pPr>
              <w:spacing w:line="22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8:</w:t>
            </w:r>
          </w:p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79 K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170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 w:val="restart"/>
          </w:tcPr>
          <w:p w:rsidR="003010ED" w:rsidRPr="00DE1E69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879D9">
              <w:rPr>
                <w:rFonts w:ascii="Times New Roman" w:hAnsi="Times New Roman" w:cs="Times New Roman"/>
                <w:i/>
                <w:sz w:val="24"/>
                <w:szCs w:val="24"/>
              </w:rPr>
              <w:t>T2R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3</w:t>
            </w: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a:</w:t>
            </w:r>
          </w:p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74476">
              <w:rPr>
                <w:rFonts w:ascii="Times New Roman" w:hAnsi="Times New Roman" w:cs="Times New Roman"/>
                <w:sz w:val="24"/>
                <w:szCs w:val="24"/>
              </w:rPr>
              <w:t>74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A74476">
              <w:rPr>
                <w:rFonts w:ascii="Times New Roman" w:hAnsi="Times New Roman" w:cs="Times New Roman"/>
                <w:sz w:val="24"/>
                <w:szCs w:val="24"/>
              </w:rPr>
              <w:t>145 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A74476">
              <w:rPr>
                <w:rFonts w:ascii="Times New Roman" w:hAnsi="Times New Roman" w:cs="Times New Roman"/>
                <w:sz w:val="24"/>
                <w:szCs w:val="24"/>
              </w:rPr>
              <w:t>271 T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5879D9" w:rsidRDefault="003010ED" w:rsidP="008C154E">
            <w:pPr>
              <w:spacing w:line="22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8:</w:t>
            </w:r>
          </w:p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74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145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271 T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 w:val="restart"/>
          </w:tcPr>
          <w:p w:rsidR="003010ED" w:rsidRPr="00DE1E69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879D9">
              <w:rPr>
                <w:rFonts w:ascii="Times New Roman" w:hAnsi="Times New Roman" w:cs="Times New Roman"/>
                <w:i/>
                <w:sz w:val="24"/>
                <w:szCs w:val="24"/>
              </w:rPr>
              <w:t>T2R4</w:t>
            </w: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a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74476">
              <w:rPr>
                <w:rFonts w:ascii="Times New Roman" w:hAnsi="Times New Roman" w:cs="Times New Roman"/>
                <w:sz w:val="24"/>
                <w:szCs w:val="24"/>
              </w:rPr>
              <w:t>3 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A74476">
              <w:rPr>
                <w:rFonts w:ascii="Times New Roman" w:hAnsi="Times New Roman" w:cs="Times New Roman"/>
                <w:sz w:val="24"/>
                <w:szCs w:val="24"/>
              </w:rPr>
              <w:t>70 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A74476">
              <w:rPr>
                <w:rFonts w:ascii="Times New Roman" w:hAnsi="Times New Roman" w:cs="Times New Roman"/>
                <w:sz w:val="24"/>
                <w:szCs w:val="24"/>
              </w:rPr>
              <w:t>74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A74476">
              <w:rPr>
                <w:rFonts w:ascii="Times New Roman" w:hAnsi="Times New Roman" w:cs="Times New Roman"/>
                <w:sz w:val="24"/>
                <w:szCs w:val="24"/>
              </w:rPr>
              <w:t>75 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A74476">
              <w:rPr>
                <w:rFonts w:ascii="Times New Roman" w:hAnsi="Times New Roman" w:cs="Times New Roman"/>
                <w:sz w:val="24"/>
                <w:szCs w:val="24"/>
              </w:rPr>
              <w:t>85 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A74476">
              <w:rPr>
                <w:rFonts w:ascii="Times New Roman" w:hAnsi="Times New Roman" w:cs="Times New Roman"/>
                <w:sz w:val="24"/>
                <w:szCs w:val="24"/>
              </w:rPr>
              <w:t>264 L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5879D9" w:rsidRDefault="003010ED" w:rsidP="008C154E">
            <w:pPr>
              <w:spacing w:line="22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8:</w:t>
            </w:r>
          </w:p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70 V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74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75 E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82 A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85 V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162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170 E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206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Q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220 T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264 L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 w:val="restart"/>
          </w:tcPr>
          <w:p w:rsidR="003010ED" w:rsidRPr="00DE1E69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879D9">
              <w:rPr>
                <w:rFonts w:ascii="Times New Roman" w:hAnsi="Times New Roman" w:cs="Times New Roman"/>
                <w:i/>
                <w:sz w:val="24"/>
                <w:szCs w:val="24"/>
              </w:rPr>
              <w:t>T2R5</w:t>
            </w: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a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74476">
              <w:rPr>
                <w:rFonts w:ascii="Times New Roman" w:hAnsi="Times New Roman" w:cs="Times New Roman"/>
                <w:sz w:val="24"/>
                <w:szCs w:val="24"/>
              </w:rPr>
              <w:t>142 Q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A74476">
              <w:rPr>
                <w:rFonts w:ascii="Times New Roman" w:hAnsi="Times New Roman" w:cs="Times New Roman"/>
                <w:sz w:val="24"/>
                <w:szCs w:val="24"/>
              </w:rPr>
              <w:t>146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A74476">
              <w:rPr>
                <w:rFonts w:ascii="Times New Roman" w:hAnsi="Times New Roman" w:cs="Times New Roman"/>
                <w:sz w:val="24"/>
                <w:szCs w:val="24"/>
              </w:rPr>
              <w:t>149 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A74476">
              <w:rPr>
                <w:rFonts w:ascii="Times New Roman" w:hAnsi="Times New Roman" w:cs="Times New Roman"/>
                <w:sz w:val="24"/>
                <w:szCs w:val="24"/>
              </w:rPr>
              <w:t>171 Q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DE1E69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8:</w:t>
            </w:r>
          </w:p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75 R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142 Q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146 T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147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149 H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171 Q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235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 w:val="restart"/>
          </w:tcPr>
          <w:p w:rsidR="003010ED" w:rsidRPr="00DE1E69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879D9">
              <w:rPr>
                <w:rFonts w:ascii="Times New Roman" w:hAnsi="Times New Roman" w:cs="Times New Roman"/>
                <w:i/>
                <w:sz w:val="24"/>
                <w:szCs w:val="24"/>
              </w:rPr>
              <w:t>T2R7</w:t>
            </w: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a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74476">
              <w:rPr>
                <w:rFonts w:ascii="Times New Roman" w:hAnsi="Times New Roman" w:cs="Times New Roman"/>
                <w:sz w:val="24"/>
                <w:szCs w:val="24"/>
              </w:rPr>
              <w:t>209 R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C2766E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8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209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 w:val="restart"/>
          </w:tcPr>
          <w:p w:rsidR="003010ED" w:rsidRPr="00DE1E69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879D9">
              <w:rPr>
                <w:rFonts w:ascii="Times New Roman" w:hAnsi="Times New Roman" w:cs="Times New Roman"/>
                <w:i/>
                <w:sz w:val="24"/>
                <w:szCs w:val="24"/>
              </w:rPr>
              <w:t>T2R9</w:t>
            </w: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a:</w:t>
            </w:r>
          </w:p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DE1E69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8:</w:t>
            </w:r>
          </w:p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73 G,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78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79 V,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86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145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 w:val="restart"/>
          </w:tcPr>
          <w:p w:rsidR="003010ED" w:rsidRPr="00DE1E69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879D9">
              <w:rPr>
                <w:rFonts w:ascii="Times New Roman" w:hAnsi="Times New Roman" w:cs="Times New Roman"/>
                <w:i/>
                <w:sz w:val="24"/>
                <w:szCs w:val="24"/>
              </w:rPr>
              <w:t>T2R16</w:t>
            </w: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a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6246">
              <w:rPr>
                <w:rFonts w:ascii="Times New Roman" w:hAnsi="Times New Roman" w:cs="Times New Roman"/>
                <w:sz w:val="24"/>
                <w:szCs w:val="24"/>
              </w:rPr>
              <w:t>61 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E6246">
              <w:rPr>
                <w:rFonts w:ascii="Times New Roman" w:hAnsi="Times New Roman" w:cs="Times New Roman"/>
                <w:sz w:val="24"/>
                <w:szCs w:val="24"/>
              </w:rPr>
              <w:t>69 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4E6246">
              <w:rPr>
                <w:rFonts w:ascii="Times New Roman" w:hAnsi="Times New Roman" w:cs="Times New Roman"/>
                <w:sz w:val="24"/>
                <w:szCs w:val="24"/>
              </w:rPr>
              <w:t>178 T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DE1E69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8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61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, 69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, 175 Q, 178 T,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243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DE1E69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10ED" w:rsidRPr="00C2766E" w:rsidTr="008C154E">
        <w:tc>
          <w:tcPr>
            <w:cnfStyle w:val="001000000000"/>
            <w:tcW w:w="1900" w:type="pct"/>
            <w:vMerge w:val="restart"/>
          </w:tcPr>
          <w:p w:rsidR="003010ED" w:rsidRPr="00DE1E69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879D9">
              <w:rPr>
                <w:rFonts w:ascii="Times New Roman" w:hAnsi="Times New Roman" w:cs="Times New Roman"/>
                <w:i/>
                <w:sz w:val="24"/>
                <w:szCs w:val="24"/>
              </w:rPr>
              <w:t>T2R38</w:t>
            </w: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a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one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DE1E69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8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74 S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 w:val="restart"/>
          </w:tcPr>
          <w:p w:rsidR="003010ED" w:rsidRPr="00DE1E69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879D9">
              <w:rPr>
                <w:rFonts w:ascii="Times New Roman" w:hAnsi="Times New Roman" w:cs="Times New Roman"/>
                <w:i/>
                <w:sz w:val="24"/>
                <w:szCs w:val="24"/>
              </w:rPr>
              <w:t>T2R39</w:t>
            </w: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a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DE1E69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8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 w:val="restart"/>
          </w:tcPr>
          <w:p w:rsidR="003010ED" w:rsidRPr="00DE1E69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879D9">
              <w:rPr>
                <w:rFonts w:ascii="Times New Roman" w:hAnsi="Times New Roman" w:cs="Times New Roman"/>
                <w:i/>
                <w:sz w:val="24"/>
                <w:szCs w:val="24"/>
              </w:rPr>
              <w:t>T2R40</w:t>
            </w: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a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DE1E69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8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 w:val="restart"/>
          </w:tcPr>
          <w:p w:rsidR="003010ED" w:rsidRPr="00DE1E69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879D9">
              <w:rPr>
                <w:rFonts w:ascii="Times New Roman" w:hAnsi="Times New Roman" w:cs="Times New Roman"/>
                <w:i/>
                <w:sz w:val="24"/>
                <w:szCs w:val="24"/>
              </w:rPr>
              <w:t>T2R60</w:t>
            </w: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a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DE1E69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8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K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220 R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 w:val="restart"/>
          </w:tcPr>
          <w:p w:rsidR="003010ED" w:rsidRPr="00DE1E69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879D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2R62</w:t>
            </w: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a:</w:t>
            </w:r>
          </w:p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6410E">
              <w:rPr>
                <w:rFonts w:ascii="Times New Roman" w:hAnsi="Times New Roman" w:cs="Times New Roman"/>
                <w:sz w:val="24"/>
                <w:szCs w:val="24"/>
              </w:rPr>
              <w:t>75 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6410E">
              <w:rPr>
                <w:rFonts w:ascii="Times New Roman" w:hAnsi="Times New Roman" w:cs="Times New Roman"/>
                <w:sz w:val="24"/>
                <w:szCs w:val="24"/>
              </w:rPr>
              <w:t>136 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6410E">
              <w:rPr>
                <w:rFonts w:ascii="Times New Roman" w:hAnsi="Times New Roman" w:cs="Times New Roman"/>
                <w:sz w:val="24"/>
                <w:szCs w:val="24"/>
              </w:rPr>
              <w:t>149 Q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6410E">
              <w:rPr>
                <w:rFonts w:ascii="Times New Roman" w:hAnsi="Times New Roman" w:cs="Times New Roman"/>
                <w:sz w:val="24"/>
                <w:szCs w:val="24"/>
              </w:rPr>
              <w:t>166 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6410E">
              <w:rPr>
                <w:rFonts w:ascii="Times New Roman" w:hAnsi="Times New Roman" w:cs="Times New Roman"/>
                <w:sz w:val="24"/>
                <w:szCs w:val="24"/>
              </w:rPr>
              <w:t>289 Q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6410E">
              <w:rPr>
                <w:rFonts w:ascii="Times New Roman" w:hAnsi="Times New Roman" w:cs="Times New Roman"/>
                <w:sz w:val="24"/>
                <w:szCs w:val="24"/>
              </w:rPr>
              <w:t>295 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66410E">
              <w:rPr>
                <w:rFonts w:ascii="Times New Roman" w:hAnsi="Times New Roman" w:cs="Times New Roman"/>
                <w:sz w:val="24"/>
                <w:szCs w:val="24"/>
              </w:rPr>
              <w:t>296 A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5879D9" w:rsidRDefault="003010ED" w:rsidP="008C154E">
            <w:pPr>
              <w:spacing w:line="22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8:</w:t>
            </w:r>
          </w:p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74 V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75 P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77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136 E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142 T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148 G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149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Q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166 V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168 A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170 F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248 I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287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W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288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289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Q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291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Q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292 C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294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295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296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297 G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 w:val="restart"/>
          </w:tcPr>
          <w:p w:rsidR="003010ED" w:rsidRPr="00DE1E69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DE1E69">
              <w:rPr>
                <w:rFonts w:ascii="Times New Roman" w:hAnsi="Times New Roman" w:cs="Times New Roman"/>
                <w:sz w:val="24"/>
                <w:szCs w:val="24"/>
              </w:rPr>
              <w:t>clade1_e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DE1E69">
              <w:rPr>
                <w:rFonts w:ascii="Times New Roman" w:hAnsi="Times New Roman" w:cs="Times New Roman"/>
                <w:sz w:val="24"/>
                <w:szCs w:val="24"/>
              </w:rPr>
              <w:t>e2</w:t>
            </w:r>
            <w:r w:rsidRPr="00DE1E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E1E6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879D9">
              <w:rPr>
                <w:rFonts w:ascii="Times New Roman" w:hAnsi="Times New Roman" w:cs="Times New Roman"/>
                <w:i/>
                <w:sz w:val="24"/>
                <w:szCs w:val="24"/>
              </w:rPr>
              <w:t>T2R50</w:t>
            </w:r>
            <w:r w:rsidRPr="00DE1E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a:</w:t>
            </w:r>
          </w:p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DE1E69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8:</w:t>
            </w:r>
          </w:p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121 T</w:t>
            </w:r>
          </w:p>
        </w:tc>
      </w:tr>
    </w:tbl>
    <w:p w:rsidR="003010ED" w:rsidRDefault="003010ED" w:rsidP="003010ED"/>
    <w:p w:rsidR="003010ED" w:rsidRDefault="003010ED" w:rsidP="003010ED"/>
    <w:p w:rsidR="003010ED" w:rsidRDefault="003010ED" w:rsidP="003010ED">
      <w:r w:rsidRPr="00626618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A</w:t>
      </w:r>
      <w:r w:rsidRPr="00626618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ppendix</w:t>
      </w:r>
      <w:r w:rsidRPr="0062661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DE1E69">
        <w:rPr>
          <w:rFonts w:ascii="Times New Roman" w:hAnsi="Times New Roman" w:cs="Times New Roman"/>
          <w:b/>
          <w:sz w:val="24"/>
          <w:szCs w:val="24"/>
        </w:rPr>
        <w:t>abl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DE1E69">
        <w:rPr>
          <w:rFonts w:ascii="Times New Roman" w:hAnsi="Times New Roman" w:cs="Times New Roman"/>
          <w:b/>
          <w:sz w:val="24"/>
          <w:szCs w:val="24"/>
        </w:rPr>
        <w:t xml:space="preserve"> Positively selected sites </w:t>
      </w:r>
      <w:r>
        <w:rPr>
          <w:rFonts w:ascii="Times New Roman" w:hAnsi="Times New Roman" w:cs="Times New Roman" w:hint="eastAsia"/>
          <w:b/>
          <w:sz w:val="24"/>
          <w:szCs w:val="24"/>
        </w:rPr>
        <w:t>detected by site-model</w:t>
      </w:r>
      <w:r w:rsidRPr="00DE1E6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nd the </w:t>
      </w:r>
      <w:r w:rsidRPr="00187C09">
        <w:rPr>
          <w:rFonts w:ascii="Times New Roman" w:hAnsi="Times New Roman" w:cs="Times New Roman"/>
          <w:b/>
          <w:sz w:val="24"/>
          <w:szCs w:val="24"/>
        </w:rPr>
        <w:t>improved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branch-site model</w:t>
      </w:r>
      <w:r w:rsidRPr="00DE1E6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Pr="00DE1E6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DE1E69">
        <w:rPr>
          <w:rFonts w:ascii="Times New Roman" w:hAnsi="Times New Roman" w:cs="Times New Roman"/>
          <w:b/>
          <w:sz w:val="24"/>
          <w:szCs w:val="24"/>
        </w:rPr>
        <w:t>lad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with one-to-more orthologous genes. All p-values of site-model are smaller than 0.05.</w:t>
      </w:r>
    </w:p>
    <w:tbl>
      <w:tblPr>
        <w:tblStyle w:val="a7"/>
        <w:tblW w:w="5000" w:type="pct"/>
        <w:tblLook w:val="04A0"/>
      </w:tblPr>
      <w:tblGrid>
        <w:gridCol w:w="3241"/>
        <w:gridCol w:w="5287"/>
      </w:tblGrid>
      <w:tr w:rsidR="003010ED" w:rsidRPr="00C2766E" w:rsidTr="008C154E">
        <w:trPr>
          <w:cnfStyle w:val="100000000000"/>
        </w:trPr>
        <w:tc>
          <w:tcPr>
            <w:cnfStyle w:val="001000000000"/>
            <w:tcW w:w="1900" w:type="pct"/>
          </w:tcPr>
          <w:p w:rsidR="003010ED" w:rsidRPr="00C2766E" w:rsidRDefault="003010ED" w:rsidP="008C154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e cluster/c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>lade</w:t>
            </w:r>
          </w:p>
        </w:tc>
        <w:tc>
          <w:tcPr>
            <w:tcW w:w="3100" w:type="pct"/>
          </w:tcPr>
          <w:p w:rsidR="003010ED" w:rsidRPr="00C2766E" w:rsidRDefault="003010ED" w:rsidP="008C154E">
            <w:pPr>
              <w:spacing w:line="220" w:lineRule="atLeast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y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 selected sites (BEB)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 w:val="restart"/>
          </w:tcPr>
          <w:p w:rsidR="003010ED" w:rsidRPr="007D2566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879D9">
              <w:rPr>
                <w:rFonts w:ascii="Times New Roman" w:hAnsi="Times New Roman" w:cs="Times New Roman"/>
                <w:i/>
                <w:sz w:val="24"/>
                <w:szCs w:val="24"/>
              </w:rPr>
              <w:t>T2R8</w:t>
            </w: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a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40999">
              <w:rPr>
                <w:rFonts w:ascii="Times New Roman" w:hAnsi="Times New Roman" w:cs="Times New Roman"/>
                <w:sz w:val="24"/>
                <w:szCs w:val="24"/>
              </w:rPr>
              <w:t>124 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F40999">
              <w:rPr>
                <w:rFonts w:ascii="Times New Roman" w:hAnsi="Times New Roman" w:cs="Times New Roman"/>
                <w:sz w:val="24"/>
                <w:szCs w:val="24"/>
              </w:rPr>
              <w:t>154 C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5879D9" w:rsidRDefault="003010ED" w:rsidP="008C154E">
            <w:pPr>
              <w:spacing w:line="22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8:</w:t>
            </w:r>
          </w:p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4 V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86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124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W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154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5879D9" w:rsidRDefault="003010ED" w:rsidP="008C154E">
            <w:pPr>
              <w:spacing w:line="22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nch-site:</w:t>
            </w:r>
          </w:p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e (p=</w:t>
            </w:r>
            <w:r>
              <w:t xml:space="preserve"> </w:t>
            </w:r>
            <w:r w:rsidRPr="00F40999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 w:val="restart"/>
          </w:tcPr>
          <w:p w:rsidR="003010ED" w:rsidRPr="007D2566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879D9">
              <w:rPr>
                <w:rFonts w:ascii="Times New Roman" w:hAnsi="Times New Roman" w:cs="Times New Roman"/>
                <w:i/>
                <w:sz w:val="24"/>
                <w:szCs w:val="24"/>
              </w:rPr>
              <w:t>T2R10</w:t>
            </w: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a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68 Q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52B88">
              <w:rPr>
                <w:rFonts w:ascii="Times New Roman" w:hAnsi="Times New Roman" w:cs="Times New Roman"/>
                <w:sz w:val="24"/>
                <w:szCs w:val="24"/>
              </w:rPr>
              <w:t>140 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52B88">
              <w:rPr>
                <w:rFonts w:ascii="Times New Roman" w:hAnsi="Times New Roman" w:cs="Times New Roman"/>
                <w:sz w:val="24"/>
                <w:szCs w:val="24"/>
              </w:rPr>
              <w:t>146 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52B88">
              <w:rPr>
                <w:rFonts w:ascii="Times New Roman" w:hAnsi="Times New Roman" w:cs="Times New Roman"/>
                <w:sz w:val="24"/>
                <w:szCs w:val="24"/>
              </w:rPr>
              <w:t>148 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52B88">
              <w:rPr>
                <w:rFonts w:ascii="Times New Roman" w:hAnsi="Times New Roman" w:cs="Times New Roman"/>
                <w:sz w:val="24"/>
                <w:szCs w:val="24"/>
              </w:rPr>
              <w:t>152 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52B88">
              <w:rPr>
                <w:rFonts w:ascii="Times New Roman" w:hAnsi="Times New Roman" w:cs="Times New Roman"/>
                <w:sz w:val="24"/>
                <w:szCs w:val="24"/>
              </w:rPr>
              <w:t>161 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52B88">
              <w:rPr>
                <w:rFonts w:ascii="Times New Roman" w:hAnsi="Times New Roman" w:cs="Times New Roman"/>
                <w:sz w:val="24"/>
                <w:szCs w:val="24"/>
              </w:rPr>
              <w:t>243 C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5879D9" w:rsidRDefault="003010ED" w:rsidP="008C154E">
            <w:pPr>
              <w:spacing w:line="22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8:</w:t>
            </w:r>
          </w:p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8 </w:t>
            </w:r>
            <w:r w:rsidRPr="008C267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Q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81 I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>, 91 G, 1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146 Y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148 A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152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Y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161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Y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243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5879D9" w:rsidRDefault="003010ED" w:rsidP="008C154E">
            <w:pPr>
              <w:spacing w:line="220" w:lineRule="atLeas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nch-site:</w:t>
            </w:r>
          </w:p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68 Q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52B88">
              <w:rPr>
                <w:rFonts w:ascii="Times New Roman" w:hAnsi="Times New Roman" w:cs="Times New Roman"/>
                <w:sz w:val="24"/>
                <w:szCs w:val="24"/>
              </w:rPr>
              <w:t>81 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52B88">
              <w:rPr>
                <w:rFonts w:ascii="Times New Roman" w:hAnsi="Times New Roman" w:cs="Times New Roman"/>
                <w:sz w:val="24"/>
                <w:szCs w:val="24"/>
              </w:rPr>
              <w:t>171 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86039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=</w:t>
            </w:r>
            <w:r w:rsidRPr="0086039E">
              <w:rPr>
                <w:b/>
              </w:rPr>
              <w:t xml:space="preserve"> </w:t>
            </w:r>
            <w:r w:rsidRPr="0086039E">
              <w:rPr>
                <w:rFonts w:ascii="Times New Roman" w:hAnsi="Times New Roman" w:cs="Times New Roman"/>
                <w:b/>
                <w:sz w:val="24"/>
                <w:szCs w:val="24"/>
              </w:rPr>
              <w:t>2.6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9</w:t>
            </w:r>
            <w:r w:rsidRPr="0086039E">
              <w:rPr>
                <w:rFonts w:ascii="Times New Roman" w:hAnsi="Times New Roman" w:cs="Times New Roman"/>
                <w:b/>
                <w:sz w:val="24"/>
                <w:szCs w:val="24"/>
              </w:rPr>
              <w:t>E-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 w:val="restart"/>
          </w:tcPr>
          <w:p w:rsidR="003010ED" w:rsidRPr="00FA1758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879D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lastRenderedPageBreak/>
              <w:t>T2R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a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C2766E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8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175 N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FA1758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nch-site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 w:val="restart"/>
          </w:tcPr>
          <w:p w:rsidR="003010ED" w:rsidRPr="00122579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879D9">
              <w:rPr>
                <w:rFonts w:ascii="Times New Roman" w:hAnsi="Times New Roman" w:cs="Times New Roman"/>
                <w:i/>
                <w:sz w:val="24"/>
                <w:szCs w:val="24"/>
              </w:rPr>
              <w:t>T2R13</w:t>
            </w:r>
            <w:r w:rsidRPr="0012257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a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A651D">
              <w:rPr>
                <w:rFonts w:ascii="Times New Roman" w:hAnsi="Times New Roman" w:cs="Times New Roman"/>
                <w:sz w:val="24"/>
                <w:szCs w:val="24"/>
              </w:rPr>
              <w:t>69 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A651D">
              <w:rPr>
                <w:rFonts w:ascii="Times New Roman" w:hAnsi="Times New Roman" w:cs="Times New Roman"/>
                <w:sz w:val="24"/>
                <w:szCs w:val="24"/>
              </w:rPr>
              <w:t>72 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t xml:space="preserve"> </w:t>
            </w:r>
            <w:r w:rsidRPr="007628DC">
              <w:rPr>
                <w:rFonts w:ascii="Times New Roman" w:hAnsi="Times New Roman" w:cs="Times New Roman"/>
                <w:sz w:val="24"/>
                <w:szCs w:val="24"/>
              </w:rPr>
              <w:t>78 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7628DC">
              <w:rPr>
                <w:rFonts w:ascii="Times New Roman" w:hAnsi="Times New Roman" w:cs="Times New Roman"/>
                <w:sz w:val="24"/>
                <w:szCs w:val="24"/>
              </w:rPr>
              <w:t>81 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7628DC">
              <w:rPr>
                <w:rFonts w:ascii="Times New Roman" w:hAnsi="Times New Roman" w:cs="Times New Roman"/>
                <w:sz w:val="24"/>
                <w:szCs w:val="24"/>
              </w:rPr>
              <w:t>85 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503B30">
              <w:rPr>
                <w:rFonts w:ascii="Times New Roman" w:hAnsi="Times New Roman" w:cs="Times New Roman"/>
                <w:b/>
                <w:sz w:val="24"/>
                <w:szCs w:val="24"/>
              </w:rPr>
              <w:t>158 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7628DC">
              <w:rPr>
                <w:rFonts w:ascii="Times New Roman" w:hAnsi="Times New Roman" w:cs="Times New Roman"/>
                <w:sz w:val="24"/>
                <w:szCs w:val="24"/>
              </w:rPr>
              <w:t>172 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7628DC">
              <w:rPr>
                <w:rFonts w:ascii="Times New Roman" w:hAnsi="Times New Roman" w:cs="Times New Roman"/>
                <w:sz w:val="24"/>
                <w:szCs w:val="24"/>
              </w:rPr>
              <w:t>176 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503B30">
              <w:rPr>
                <w:rFonts w:ascii="Times New Roman" w:hAnsi="Times New Roman" w:cs="Times New Roman"/>
                <w:b/>
                <w:sz w:val="24"/>
                <w:szCs w:val="24"/>
              </w:rPr>
              <w:t>179 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7628DC">
              <w:rPr>
                <w:rFonts w:ascii="Times New Roman" w:hAnsi="Times New Roman" w:cs="Times New Roman"/>
                <w:sz w:val="24"/>
                <w:szCs w:val="24"/>
              </w:rPr>
              <w:t>205 Q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7628DC">
              <w:rPr>
                <w:rFonts w:ascii="Times New Roman" w:hAnsi="Times New Roman" w:cs="Times New Roman"/>
                <w:sz w:val="24"/>
                <w:szCs w:val="24"/>
              </w:rPr>
              <w:t>255 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7628DC">
              <w:rPr>
                <w:rFonts w:ascii="Times New Roman" w:hAnsi="Times New Roman" w:cs="Times New Roman"/>
                <w:sz w:val="24"/>
                <w:szCs w:val="24"/>
              </w:rPr>
              <w:t>258 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7628DC">
              <w:rPr>
                <w:rFonts w:ascii="Times New Roman" w:hAnsi="Times New Roman" w:cs="Times New Roman"/>
                <w:sz w:val="24"/>
                <w:szCs w:val="24"/>
              </w:rPr>
              <w:t>260 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503B30">
              <w:rPr>
                <w:rFonts w:ascii="Times New Roman" w:hAnsi="Times New Roman" w:cs="Times New Roman"/>
                <w:b/>
                <w:sz w:val="24"/>
                <w:szCs w:val="24"/>
              </w:rPr>
              <w:t>270 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7628DC">
              <w:rPr>
                <w:rFonts w:ascii="Times New Roman" w:hAnsi="Times New Roman" w:cs="Times New Roman"/>
                <w:sz w:val="24"/>
                <w:szCs w:val="24"/>
              </w:rPr>
              <w:t>293 L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Default="003010ED" w:rsidP="008C154E">
            <w:pPr>
              <w:spacing w:line="22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8: </w:t>
            </w:r>
          </w:p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69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, 72 Y, 78 S, 81 G, 85 M, </w:t>
            </w:r>
            <w:r w:rsidRPr="00503B30">
              <w:rPr>
                <w:rFonts w:ascii="Times New Roman" w:hAnsi="Times New Roman" w:cs="Times New Roman"/>
                <w:b/>
                <w:sz w:val="24"/>
                <w:szCs w:val="24"/>
              </w:rPr>
              <w:t>158 R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56902">
              <w:rPr>
                <w:rFonts w:ascii="Times New Roman" w:hAnsi="Times New Roman" w:cs="Times New Roman"/>
                <w:sz w:val="24"/>
                <w:szCs w:val="24"/>
              </w:rPr>
              <w:t xml:space="preserve">159 </w:t>
            </w:r>
            <w:r w:rsidRPr="00056902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056902">
              <w:rPr>
                <w:rFonts w:ascii="Times New Roman" w:hAnsi="Times New Roman" w:cs="Times New Roman"/>
                <w:sz w:val="24"/>
                <w:szCs w:val="24"/>
              </w:rPr>
              <w:t xml:space="preserve">, 172 </w:t>
            </w:r>
            <w:r w:rsidRPr="00056902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056902">
              <w:rPr>
                <w:rFonts w:ascii="Times New Roman" w:hAnsi="Times New Roman" w:cs="Times New Roman"/>
                <w:sz w:val="24"/>
                <w:szCs w:val="24"/>
              </w:rPr>
              <w:t xml:space="preserve">, 176 V, </w:t>
            </w:r>
            <w:r w:rsidRPr="00056902">
              <w:rPr>
                <w:rFonts w:ascii="Times New Roman" w:hAnsi="Times New Roman" w:cs="Times New Roman"/>
                <w:b/>
                <w:sz w:val="24"/>
                <w:szCs w:val="24"/>
              </w:rPr>
              <w:t>179 K</w:t>
            </w:r>
            <w:r w:rsidRPr="00056902">
              <w:rPr>
                <w:rFonts w:ascii="Times New Roman" w:hAnsi="Times New Roman" w:cs="Times New Roman"/>
                <w:sz w:val="24"/>
                <w:szCs w:val="24"/>
              </w:rPr>
              <w:t xml:space="preserve">, 205 </w:t>
            </w:r>
            <w:r w:rsidRPr="00056902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 w:rsidRPr="00056902">
              <w:rPr>
                <w:rFonts w:ascii="Times New Roman" w:hAnsi="Times New Roman" w:cs="Times New Roman"/>
                <w:sz w:val="24"/>
                <w:szCs w:val="24"/>
              </w:rPr>
              <w:t>, 254 E, 255 L, 2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58 N, 260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>V,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3B30">
              <w:rPr>
                <w:rFonts w:ascii="Times New Roman" w:hAnsi="Times New Roman" w:cs="Times New Roman"/>
                <w:b/>
                <w:sz w:val="24"/>
                <w:szCs w:val="24"/>
              </w:rPr>
              <w:t>270 V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, 293 L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Default="003010ED" w:rsidP="008C154E">
            <w:pPr>
              <w:spacing w:line="22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anch-site: </w:t>
            </w:r>
          </w:p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158 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t xml:space="preserve"> </w:t>
            </w:r>
            <w:r w:rsidRPr="00503B30">
              <w:rPr>
                <w:rFonts w:ascii="Times New Roman" w:hAnsi="Times New Roman" w:cs="Times New Roman"/>
                <w:b/>
                <w:sz w:val="24"/>
                <w:szCs w:val="24"/>
              </w:rPr>
              <w:t>179 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t xml:space="preserve"> </w:t>
            </w:r>
            <w:r w:rsidRPr="00503B30">
              <w:rPr>
                <w:rFonts w:ascii="Times New Roman" w:hAnsi="Times New Roman" w:cs="Times New Roman"/>
                <w:b/>
                <w:sz w:val="24"/>
                <w:szCs w:val="24"/>
              </w:rPr>
              <w:t>270 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412B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=</w:t>
            </w:r>
            <w:r w:rsidRPr="00C412BB">
              <w:rPr>
                <w:rFonts w:ascii="Times New Roman" w:hAnsi="Times New Roman" w:cs="Times New Roman"/>
                <w:b/>
                <w:sz w:val="24"/>
                <w:szCs w:val="24"/>
              </w:rPr>
              <w:t>1.74E-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 w:val="restart"/>
          </w:tcPr>
          <w:p w:rsidR="003010ED" w:rsidRPr="00A779A8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879D9">
              <w:rPr>
                <w:rFonts w:ascii="Times New Roman" w:hAnsi="Times New Roman" w:cs="Times New Roman"/>
                <w:i/>
                <w:sz w:val="24"/>
                <w:szCs w:val="24"/>
              </w:rPr>
              <w:t>T2R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a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37C9A">
              <w:rPr>
                <w:rFonts w:ascii="Times New Roman" w:hAnsi="Times New Roman" w:cs="Times New Roman"/>
                <w:sz w:val="24"/>
                <w:szCs w:val="24"/>
              </w:rPr>
              <w:t>77 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537C9A">
              <w:rPr>
                <w:rFonts w:ascii="Times New Roman" w:hAnsi="Times New Roman" w:cs="Times New Roman"/>
                <w:sz w:val="24"/>
                <w:szCs w:val="24"/>
              </w:rPr>
              <w:t>177 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537C9A">
              <w:rPr>
                <w:rFonts w:ascii="Times New Roman" w:hAnsi="Times New Roman" w:cs="Times New Roman"/>
                <w:sz w:val="24"/>
                <w:szCs w:val="24"/>
              </w:rPr>
              <w:t>202 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537C9A">
              <w:rPr>
                <w:rFonts w:ascii="Times New Roman" w:hAnsi="Times New Roman" w:cs="Times New Roman"/>
                <w:sz w:val="24"/>
                <w:szCs w:val="24"/>
              </w:rPr>
              <w:t>209 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537C9A">
              <w:rPr>
                <w:rFonts w:ascii="Times New Roman" w:hAnsi="Times New Roman" w:cs="Times New Roman"/>
                <w:sz w:val="24"/>
                <w:szCs w:val="24"/>
              </w:rPr>
              <w:t>218 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537C9A">
              <w:rPr>
                <w:rFonts w:ascii="Times New Roman" w:hAnsi="Times New Roman" w:cs="Times New Roman"/>
                <w:sz w:val="24"/>
                <w:szCs w:val="24"/>
              </w:rPr>
              <w:t>244 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537C9A">
              <w:rPr>
                <w:rFonts w:ascii="Times New Roman" w:hAnsi="Times New Roman" w:cs="Times New Roman"/>
                <w:sz w:val="24"/>
                <w:szCs w:val="24"/>
              </w:rPr>
              <w:t>249 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537C9A">
              <w:rPr>
                <w:rFonts w:ascii="Times New Roman" w:hAnsi="Times New Roman" w:cs="Times New Roman"/>
                <w:sz w:val="24"/>
                <w:szCs w:val="24"/>
              </w:rPr>
              <w:t>253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537C9A">
              <w:rPr>
                <w:rFonts w:ascii="Times New Roman" w:hAnsi="Times New Roman" w:cs="Times New Roman"/>
                <w:sz w:val="24"/>
                <w:szCs w:val="24"/>
              </w:rPr>
              <w:t>256 R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A779A8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8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56902">
              <w:rPr>
                <w:rFonts w:ascii="Times New Roman" w:hAnsi="Times New Roman" w:cs="Times New Roman"/>
                <w:sz w:val="24"/>
                <w:szCs w:val="24"/>
              </w:rPr>
              <w:t xml:space="preserve">70 V, 77 A, 171 N, 177 </w:t>
            </w:r>
            <w:r w:rsidRPr="00056902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56902">
              <w:rPr>
                <w:rFonts w:ascii="Times New Roman" w:hAnsi="Times New Roman" w:cs="Times New Roman"/>
                <w:sz w:val="24"/>
                <w:szCs w:val="24"/>
              </w:rPr>
              <w:t xml:space="preserve">, 178 </w:t>
            </w:r>
            <w:r w:rsidRPr="00056902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056902">
              <w:rPr>
                <w:rFonts w:ascii="Times New Roman" w:hAnsi="Times New Roman" w:cs="Times New Roman"/>
                <w:sz w:val="24"/>
                <w:szCs w:val="24"/>
              </w:rPr>
              <w:t xml:space="preserve">, 187 </w:t>
            </w:r>
            <w:r w:rsidRPr="00056902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056902">
              <w:rPr>
                <w:rFonts w:ascii="Times New Roman" w:hAnsi="Times New Roman" w:cs="Times New Roman"/>
                <w:sz w:val="24"/>
                <w:szCs w:val="24"/>
              </w:rPr>
              <w:t xml:space="preserve">, 188 </w:t>
            </w:r>
            <w:r w:rsidRPr="00056902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056902">
              <w:rPr>
                <w:rFonts w:ascii="Times New Roman" w:hAnsi="Times New Roman" w:cs="Times New Roman"/>
                <w:sz w:val="24"/>
                <w:szCs w:val="24"/>
              </w:rPr>
              <w:t xml:space="preserve">, 202 </w:t>
            </w:r>
            <w:r w:rsidRPr="00056902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056902">
              <w:rPr>
                <w:rFonts w:ascii="Times New Roman" w:hAnsi="Times New Roman" w:cs="Times New Roman"/>
                <w:sz w:val="24"/>
                <w:szCs w:val="24"/>
              </w:rPr>
              <w:t xml:space="preserve">, 209 </w:t>
            </w:r>
            <w:r w:rsidRPr="00056902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056902">
              <w:rPr>
                <w:rFonts w:ascii="Times New Roman" w:hAnsi="Times New Roman" w:cs="Times New Roman"/>
                <w:sz w:val="24"/>
                <w:szCs w:val="24"/>
              </w:rPr>
              <w:t xml:space="preserve">, 218 </w:t>
            </w:r>
            <w:r w:rsidRPr="00056902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056902">
              <w:rPr>
                <w:rFonts w:ascii="Times New Roman" w:hAnsi="Times New Roman" w:cs="Times New Roman"/>
                <w:sz w:val="24"/>
                <w:szCs w:val="24"/>
              </w:rPr>
              <w:t xml:space="preserve">, 244 </w:t>
            </w:r>
            <w:r w:rsidRPr="00056902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56902">
              <w:rPr>
                <w:rFonts w:ascii="Times New Roman" w:hAnsi="Times New Roman" w:cs="Times New Roman"/>
                <w:sz w:val="24"/>
                <w:szCs w:val="24"/>
              </w:rPr>
              <w:t xml:space="preserve">, 249 I, 253 </w:t>
            </w:r>
            <w:r w:rsidRPr="0005690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56902">
              <w:rPr>
                <w:rFonts w:ascii="Times New Roman" w:hAnsi="Times New Roman" w:cs="Times New Roman"/>
                <w:sz w:val="24"/>
                <w:szCs w:val="24"/>
              </w:rPr>
              <w:t xml:space="preserve">, 256 R, 266 </w:t>
            </w:r>
            <w:r w:rsidRPr="00056902"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A779A8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nch-site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e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 w:val="restart"/>
          </w:tcPr>
          <w:p w:rsidR="003010ED" w:rsidRPr="007D2566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879D9">
              <w:rPr>
                <w:rFonts w:ascii="Times New Roman" w:hAnsi="Times New Roman" w:cs="Times New Roman"/>
                <w:i/>
                <w:sz w:val="24"/>
                <w:szCs w:val="24"/>
              </w:rPr>
              <w:t>T2R41</w:t>
            </w:r>
            <w:r w:rsidRPr="007D256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a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943545">
              <w:rPr>
                <w:rFonts w:ascii="Times New Roman" w:hAnsi="Times New Roman" w:cs="Times New Roman"/>
                <w:sz w:val="24"/>
                <w:szCs w:val="24"/>
              </w:rPr>
              <w:t>73 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43545">
              <w:rPr>
                <w:rFonts w:ascii="Times New Roman" w:hAnsi="Times New Roman" w:cs="Times New Roman"/>
                <w:sz w:val="24"/>
                <w:szCs w:val="24"/>
              </w:rPr>
              <w:t>79 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43545">
              <w:rPr>
                <w:rFonts w:ascii="Times New Roman" w:hAnsi="Times New Roman" w:cs="Times New Roman"/>
                <w:sz w:val="24"/>
                <w:szCs w:val="24"/>
              </w:rPr>
              <w:t>81 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43545">
              <w:rPr>
                <w:rFonts w:ascii="Times New Roman" w:hAnsi="Times New Roman" w:cs="Times New Roman"/>
                <w:sz w:val="24"/>
                <w:szCs w:val="24"/>
              </w:rPr>
              <w:t>255 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943545">
              <w:rPr>
                <w:rFonts w:ascii="Times New Roman" w:hAnsi="Times New Roman" w:cs="Times New Roman"/>
                <w:sz w:val="24"/>
                <w:szCs w:val="24"/>
              </w:rPr>
              <w:t>263 D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4B686D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8:</w:t>
            </w:r>
          </w:p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14 S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73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K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79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81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86 H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158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212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Q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255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256 K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263 D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291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4B686D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nch-site:</w:t>
            </w:r>
          </w:p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 w:val="restart"/>
          </w:tcPr>
          <w:p w:rsidR="003010ED" w:rsidRPr="007D2566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879D9">
              <w:rPr>
                <w:rFonts w:ascii="Times New Roman" w:hAnsi="Times New Roman" w:cs="Times New Roman"/>
                <w:i/>
                <w:sz w:val="24"/>
                <w:szCs w:val="24"/>
              </w:rPr>
              <w:t>T2R42</w:t>
            </w: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a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70CF9">
              <w:rPr>
                <w:rFonts w:ascii="Times New Roman" w:hAnsi="Times New Roman" w:cs="Times New Roman"/>
                <w:b/>
                <w:sz w:val="24"/>
                <w:szCs w:val="24"/>
              </w:rPr>
              <w:t>65 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525A1B">
              <w:rPr>
                <w:rFonts w:ascii="Times New Roman" w:hAnsi="Times New Roman" w:cs="Times New Roman"/>
                <w:sz w:val="24"/>
                <w:szCs w:val="24"/>
              </w:rPr>
              <w:t>69 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t xml:space="preserve"> </w:t>
            </w:r>
            <w:r w:rsidRPr="00525A1B">
              <w:rPr>
                <w:rFonts w:ascii="Times New Roman" w:hAnsi="Times New Roman" w:cs="Times New Roman"/>
                <w:sz w:val="24"/>
                <w:szCs w:val="24"/>
              </w:rPr>
              <w:t>72 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525A1B">
              <w:rPr>
                <w:rFonts w:ascii="Times New Roman" w:hAnsi="Times New Roman" w:cs="Times New Roman"/>
                <w:sz w:val="24"/>
                <w:szCs w:val="24"/>
              </w:rPr>
              <w:t>79 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525A1B">
              <w:rPr>
                <w:rFonts w:ascii="Times New Roman" w:hAnsi="Times New Roman" w:cs="Times New Roman"/>
                <w:sz w:val="24"/>
                <w:szCs w:val="24"/>
              </w:rPr>
              <w:t>82 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525A1B">
              <w:rPr>
                <w:rFonts w:ascii="Times New Roman" w:hAnsi="Times New Roman" w:cs="Times New Roman"/>
                <w:sz w:val="24"/>
                <w:szCs w:val="24"/>
              </w:rPr>
              <w:t>84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525A1B">
              <w:rPr>
                <w:rFonts w:ascii="Times New Roman" w:hAnsi="Times New Roman" w:cs="Times New Roman"/>
                <w:sz w:val="24"/>
                <w:szCs w:val="24"/>
              </w:rPr>
              <w:t>86 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A70CF9">
              <w:rPr>
                <w:rFonts w:ascii="Times New Roman" w:hAnsi="Times New Roman" w:cs="Times New Roman"/>
                <w:b/>
                <w:sz w:val="24"/>
                <w:szCs w:val="24"/>
              </w:rPr>
              <w:t>90 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525A1B">
              <w:rPr>
                <w:rFonts w:ascii="Times New Roman" w:hAnsi="Times New Roman" w:cs="Times New Roman"/>
                <w:sz w:val="24"/>
                <w:szCs w:val="24"/>
              </w:rPr>
              <w:t>145 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525A1B">
              <w:rPr>
                <w:rFonts w:ascii="Times New Roman" w:hAnsi="Times New Roman" w:cs="Times New Roman"/>
                <w:sz w:val="24"/>
                <w:szCs w:val="24"/>
              </w:rPr>
              <w:t>147 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525A1B">
              <w:rPr>
                <w:rFonts w:ascii="Times New Roman" w:hAnsi="Times New Roman" w:cs="Times New Roman"/>
                <w:sz w:val="24"/>
                <w:szCs w:val="24"/>
              </w:rPr>
              <w:t>152 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A70CF9">
              <w:rPr>
                <w:rFonts w:ascii="Times New Roman" w:hAnsi="Times New Roman" w:cs="Times New Roman"/>
                <w:b/>
                <w:sz w:val="24"/>
                <w:szCs w:val="24"/>
              </w:rPr>
              <w:t>167 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525A1B">
              <w:rPr>
                <w:rFonts w:ascii="Times New Roman" w:hAnsi="Times New Roman" w:cs="Times New Roman"/>
                <w:sz w:val="24"/>
                <w:szCs w:val="24"/>
              </w:rPr>
              <w:t>170 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525A1B">
              <w:rPr>
                <w:rFonts w:ascii="Times New Roman" w:hAnsi="Times New Roman" w:cs="Times New Roman"/>
                <w:sz w:val="24"/>
                <w:szCs w:val="24"/>
              </w:rPr>
              <w:t>247 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525A1B">
              <w:rPr>
                <w:rFonts w:ascii="Times New Roman" w:hAnsi="Times New Roman" w:cs="Times New Roman"/>
                <w:sz w:val="24"/>
                <w:szCs w:val="24"/>
              </w:rPr>
              <w:t>248 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525A1B">
              <w:rPr>
                <w:rFonts w:ascii="Times New Roman" w:hAnsi="Times New Roman" w:cs="Times New Roman"/>
                <w:sz w:val="24"/>
                <w:szCs w:val="24"/>
              </w:rPr>
              <w:t>249 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525A1B">
              <w:rPr>
                <w:rFonts w:ascii="Times New Roman" w:hAnsi="Times New Roman" w:cs="Times New Roman"/>
                <w:sz w:val="24"/>
                <w:szCs w:val="24"/>
              </w:rPr>
              <w:t>251 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525A1B">
              <w:rPr>
                <w:rFonts w:ascii="Times New Roman" w:hAnsi="Times New Roman" w:cs="Times New Roman"/>
                <w:sz w:val="24"/>
                <w:szCs w:val="24"/>
              </w:rPr>
              <w:t>253 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A70CF9">
              <w:rPr>
                <w:rFonts w:ascii="Times New Roman" w:hAnsi="Times New Roman" w:cs="Times New Roman"/>
                <w:b/>
                <w:sz w:val="24"/>
                <w:szCs w:val="24"/>
              </w:rPr>
              <w:t>254 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A70CF9">
              <w:rPr>
                <w:rFonts w:ascii="Times New Roman" w:hAnsi="Times New Roman" w:cs="Times New Roman"/>
                <w:b/>
                <w:sz w:val="24"/>
                <w:szCs w:val="24"/>
              </w:rPr>
              <w:t>258 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525A1B">
              <w:rPr>
                <w:rFonts w:ascii="Times New Roman" w:hAnsi="Times New Roman" w:cs="Times New Roman"/>
                <w:sz w:val="24"/>
                <w:szCs w:val="24"/>
              </w:rPr>
              <w:t>259 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525A1B">
              <w:rPr>
                <w:rFonts w:ascii="Times New Roman" w:hAnsi="Times New Roman" w:cs="Times New Roman"/>
                <w:sz w:val="24"/>
                <w:szCs w:val="24"/>
              </w:rPr>
              <w:t>263 A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4B686D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8:</w:t>
            </w:r>
          </w:p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19 I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A70CF9">
              <w:rPr>
                <w:rFonts w:ascii="Times New Roman" w:hAnsi="Times New Roman" w:cs="Times New Roman"/>
                <w:b/>
                <w:sz w:val="24"/>
                <w:szCs w:val="24"/>
              </w:rPr>
              <w:t>65 D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69 V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72 A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79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Y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82 G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84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86 I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A70CF9">
              <w:rPr>
                <w:rFonts w:ascii="Times New Roman" w:hAnsi="Times New Roman" w:cs="Times New Roman"/>
                <w:b/>
                <w:sz w:val="24"/>
                <w:szCs w:val="24"/>
              </w:rPr>
              <w:t>90 H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91 M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92 T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145 L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147 L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152 D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A70CF9">
              <w:rPr>
                <w:rFonts w:ascii="Times New Roman" w:hAnsi="Times New Roman" w:cs="Times New Roman"/>
                <w:b/>
                <w:sz w:val="24"/>
                <w:szCs w:val="24"/>
              </w:rPr>
              <w:t>167 D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170 K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238 L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242 N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247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248 L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249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W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250 N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251 N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252 K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253 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, </w:t>
            </w:r>
            <w:r w:rsidRPr="00A70C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54 </w:t>
            </w:r>
            <w:r w:rsidRPr="00A70CF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A70C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58 </w:t>
            </w:r>
            <w:r w:rsidRPr="00A70CF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259 L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260 A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261 L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263 A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272 G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4B686D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nch-site:</w:t>
            </w:r>
          </w:p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02B8A">
              <w:rPr>
                <w:rFonts w:ascii="Times New Roman" w:hAnsi="Times New Roman" w:cs="Times New Roman"/>
                <w:sz w:val="24"/>
                <w:szCs w:val="24"/>
              </w:rPr>
              <w:t>46 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t xml:space="preserve"> </w:t>
            </w:r>
            <w:r w:rsidRPr="00A70CF9">
              <w:rPr>
                <w:rFonts w:ascii="Times New Roman" w:hAnsi="Times New Roman" w:cs="Times New Roman"/>
                <w:b/>
                <w:sz w:val="24"/>
                <w:szCs w:val="24"/>
              </w:rPr>
              <w:t>65 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t xml:space="preserve"> </w:t>
            </w:r>
            <w:r w:rsidRPr="00A70CF9">
              <w:rPr>
                <w:rFonts w:ascii="Times New Roman" w:hAnsi="Times New Roman" w:cs="Times New Roman"/>
                <w:b/>
                <w:sz w:val="24"/>
                <w:szCs w:val="24"/>
              </w:rPr>
              <w:t>90 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t xml:space="preserve"> </w:t>
            </w:r>
            <w:r w:rsidRPr="00002B8A">
              <w:rPr>
                <w:rFonts w:ascii="Times New Roman" w:hAnsi="Times New Roman" w:cs="Times New Roman"/>
                <w:sz w:val="24"/>
                <w:szCs w:val="24"/>
              </w:rPr>
              <w:t>95 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t xml:space="preserve"> </w:t>
            </w:r>
            <w:r w:rsidRPr="00A70CF9">
              <w:rPr>
                <w:rFonts w:ascii="Times New Roman" w:hAnsi="Times New Roman" w:cs="Times New Roman"/>
                <w:b/>
                <w:sz w:val="24"/>
                <w:szCs w:val="24"/>
              </w:rPr>
              <w:t>167 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t xml:space="preserve"> </w:t>
            </w:r>
            <w:r w:rsidRPr="00002B8A">
              <w:rPr>
                <w:rFonts w:ascii="Times New Roman" w:hAnsi="Times New Roman" w:cs="Times New Roman"/>
                <w:sz w:val="24"/>
                <w:szCs w:val="24"/>
              </w:rPr>
              <w:t>225 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t xml:space="preserve"> </w:t>
            </w:r>
            <w:r w:rsidRPr="00A70CF9">
              <w:rPr>
                <w:rFonts w:ascii="Times New Roman" w:hAnsi="Times New Roman" w:cs="Times New Roman"/>
                <w:b/>
                <w:sz w:val="24"/>
                <w:szCs w:val="24"/>
              </w:rPr>
              <w:t>254 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t xml:space="preserve"> </w:t>
            </w:r>
            <w:r w:rsidRPr="00A70CF9">
              <w:rPr>
                <w:rFonts w:ascii="Times New Roman" w:hAnsi="Times New Roman" w:cs="Times New Roman"/>
                <w:b/>
                <w:sz w:val="24"/>
                <w:szCs w:val="24"/>
              </w:rPr>
              <w:t>258 M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02B8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=</w:t>
            </w:r>
            <w:r w:rsidRPr="00002B8A">
              <w:rPr>
                <w:b/>
              </w:rPr>
              <w:t xml:space="preserve"> </w:t>
            </w:r>
            <w:r w:rsidRPr="00002B8A">
              <w:rPr>
                <w:rFonts w:ascii="Times New Roman" w:hAnsi="Times New Roman" w:cs="Times New Roman"/>
                <w:b/>
                <w:sz w:val="24"/>
                <w:szCs w:val="24"/>
              </w:rPr>
              <w:t>1.54E-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 w:val="restart"/>
          </w:tcPr>
          <w:p w:rsidR="003010ED" w:rsidRPr="000720C5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720C5">
              <w:rPr>
                <w:rFonts w:ascii="Times New Roman" w:hAnsi="Times New Roman" w:cs="Times New Roman"/>
                <w:sz w:val="24"/>
                <w:szCs w:val="24"/>
              </w:rPr>
              <w:t>clade1_a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720C5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  <w:r w:rsidRPr="000720C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720C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879D9">
              <w:rPr>
                <w:rFonts w:ascii="Times New Roman" w:hAnsi="Times New Roman" w:cs="Times New Roman"/>
                <w:i/>
                <w:sz w:val="24"/>
                <w:szCs w:val="24"/>
              </w:rPr>
              <w:t>T2R30</w:t>
            </w:r>
            <w:r w:rsidRPr="000720C5">
              <w:rPr>
                <w:rFonts w:ascii="Times New Roman" w:hAnsi="Times New Roman" w:cs="Times New Roman"/>
                <w:sz w:val="24"/>
                <w:szCs w:val="24"/>
              </w:rPr>
              <w:t>\</w:t>
            </w:r>
            <w:r w:rsidRPr="005879D9">
              <w:rPr>
                <w:rFonts w:ascii="Times New Roman" w:hAnsi="Times New Roman" w:cs="Times New Roman"/>
                <w:i/>
                <w:sz w:val="24"/>
                <w:szCs w:val="24"/>
              </w:rPr>
              <w:t>T2R46</w:t>
            </w:r>
            <w:r w:rsidRPr="00072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a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89 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99 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210 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243 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0F5E7D">
              <w:rPr>
                <w:rFonts w:ascii="Times New Roman" w:hAnsi="Times New Roman" w:cs="Times New Roman"/>
                <w:sz w:val="24"/>
                <w:szCs w:val="24"/>
              </w:rPr>
              <w:t>252 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255 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262 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266 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291 V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4B686D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8:</w:t>
            </w:r>
          </w:p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3P, 84A, </w:t>
            </w:r>
            <w:r w:rsidRPr="008C267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89A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99A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162V, 176M, 179T, </w:t>
            </w:r>
            <w:r w:rsidRPr="008C267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10L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43S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252G, </w:t>
            </w:r>
            <w:r w:rsidRPr="008C267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55K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62C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66I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91V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4B686D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nch-site:</w:t>
            </w:r>
          </w:p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89 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99 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210 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243 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255 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262 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266 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291 V</w:t>
            </w:r>
            <w:r w:rsidRPr="000F5E7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0F5E7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=</w:t>
            </w:r>
            <w:r w:rsidRPr="000F5E7D">
              <w:rPr>
                <w:rFonts w:ascii="Times New Roman" w:hAnsi="Times New Roman" w:cs="Times New Roman"/>
                <w:b/>
                <w:sz w:val="24"/>
                <w:szCs w:val="24"/>
              </w:rPr>
              <w:t>5.13E-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 w:val="restart"/>
          </w:tcPr>
          <w:p w:rsidR="003010ED" w:rsidRPr="004B686D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B686D">
              <w:rPr>
                <w:rFonts w:ascii="Times New Roman" w:hAnsi="Times New Roman" w:cs="Times New Roman"/>
                <w:sz w:val="24"/>
                <w:szCs w:val="24"/>
              </w:rPr>
              <w:t>clade1_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4B686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B68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B68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879D9">
              <w:rPr>
                <w:rFonts w:ascii="Times New Roman" w:hAnsi="Times New Roman" w:cs="Times New Roman"/>
                <w:i/>
                <w:sz w:val="24"/>
                <w:szCs w:val="24"/>
              </w:rPr>
              <w:t>T2R31</w:t>
            </w:r>
            <w:r w:rsidRPr="004B686D">
              <w:rPr>
                <w:rFonts w:ascii="Times New Roman" w:hAnsi="Times New Roman" w:cs="Times New Roman"/>
                <w:sz w:val="24"/>
                <w:szCs w:val="24"/>
              </w:rPr>
              <w:t>\</w:t>
            </w:r>
            <w:r w:rsidRPr="005879D9">
              <w:rPr>
                <w:rFonts w:ascii="Times New Roman" w:hAnsi="Times New Roman" w:cs="Times New Roman"/>
                <w:i/>
                <w:sz w:val="24"/>
                <w:szCs w:val="24"/>
              </w:rPr>
              <w:t>T2R43</w:t>
            </w:r>
            <w:r w:rsidRPr="004B68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a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25453">
              <w:rPr>
                <w:rFonts w:ascii="Times New Roman" w:hAnsi="Times New Roman" w:cs="Times New Roman"/>
                <w:sz w:val="24"/>
                <w:szCs w:val="24"/>
              </w:rPr>
              <w:t>172 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295 Q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C2766E" w:rsidRDefault="003010ED" w:rsidP="008C154E">
            <w:pPr>
              <w:spacing w:line="22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8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33 I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68 S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84 A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154 R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172 V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295 Q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C2766E" w:rsidRDefault="003010ED" w:rsidP="008C154E">
            <w:pPr>
              <w:spacing w:line="22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nch-site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295 Q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537C9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=</w:t>
            </w:r>
            <w:r w:rsidRPr="00125453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</w:t>
            </w:r>
            <w:r w:rsidRPr="00125453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9E-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 w:val="restart"/>
          </w:tcPr>
          <w:p w:rsidR="003010ED" w:rsidRPr="004B686D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B686D">
              <w:rPr>
                <w:rFonts w:ascii="Times New Roman" w:hAnsi="Times New Roman" w:cs="Times New Roman"/>
                <w:sz w:val="24"/>
                <w:szCs w:val="24"/>
              </w:rPr>
              <w:t>clade1_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-</w:t>
            </w:r>
            <w:r w:rsidRPr="004B686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B68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B68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879D9">
              <w:rPr>
                <w:rFonts w:ascii="Times New Roman" w:hAnsi="Times New Roman" w:cs="Times New Roman"/>
                <w:i/>
                <w:sz w:val="24"/>
                <w:szCs w:val="24"/>
              </w:rPr>
              <w:t>T2R45</w:t>
            </w:r>
            <w:r w:rsidRPr="004B68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a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151 Q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154 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183 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584C9B">
              <w:rPr>
                <w:rFonts w:ascii="Times New Roman" w:hAnsi="Times New Roman" w:cs="Times New Roman"/>
                <w:sz w:val="24"/>
                <w:szCs w:val="24"/>
              </w:rPr>
              <w:t>268 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296 Q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C2766E" w:rsidRDefault="003010ED" w:rsidP="008C154E">
            <w:pPr>
              <w:spacing w:line="22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8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11 I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151 Q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154 W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183 A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268 G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279 L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295 W</w:t>
            </w:r>
            <w:r w:rsidRPr="00C2766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296 Q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C2766E" w:rsidRDefault="003010ED" w:rsidP="008C154E">
            <w:pPr>
              <w:spacing w:line="22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nch-site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151 Q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154 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183 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296 Q</w:t>
            </w:r>
            <w:r w:rsidRPr="00D3560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3560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=</w:t>
            </w:r>
            <w:r w:rsidRPr="00D3560D">
              <w:rPr>
                <w:b/>
              </w:rPr>
              <w:t xml:space="preserve"> </w:t>
            </w:r>
            <w:r w:rsidRPr="00D3560D">
              <w:rPr>
                <w:rFonts w:ascii="Times New Roman" w:hAnsi="Times New Roman" w:cs="Times New Roman"/>
                <w:b/>
                <w:sz w:val="24"/>
                <w:szCs w:val="24"/>
              </w:rPr>
              <w:t>5.5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</w:t>
            </w:r>
            <w:r w:rsidRPr="00D3560D">
              <w:rPr>
                <w:rFonts w:ascii="Times New Roman" w:hAnsi="Times New Roman" w:cs="Times New Roman"/>
                <w:b/>
                <w:sz w:val="24"/>
                <w:szCs w:val="24"/>
              </w:rPr>
              <w:t>E-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 w:val="restart"/>
          </w:tcPr>
          <w:p w:rsidR="003010ED" w:rsidRPr="004B686D" w:rsidRDefault="003010ED" w:rsidP="008C154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B686D">
              <w:rPr>
                <w:rFonts w:ascii="Times New Roman" w:hAnsi="Times New Roman" w:cs="Times New Roman"/>
                <w:sz w:val="24"/>
                <w:szCs w:val="24"/>
              </w:rPr>
              <w:t>clade1_f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4B686D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  <w:r w:rsidRPr="004B686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B686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879D9">
              <w:rPr>
                <w:rFonts w:ascii="Times New Roman" w:hAnsi="Times New Roman" w:cs="Times New Roman"/>
                <w:i/>
                <w:sz w:val="24"/>
                <w:szCs w:val="24"/>
              </w:rPr>
              <w:t>T2R19</w:t>
            </w:r>
            <w:r w:rsidRPr="004B686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879D9">
              <w:rPr>
                <w:rFonts w:ascii="Times New Roman" w:hAnsi="Times New Roman" w:cs="Times New Roman"/>
                <w:i/>
                <w:sz w:val="24"/>
                <w:szCs w:val="24"/>
              </w:rPr>
              <w:t>T2R20</w:t>
            </w:r>
            <w:r w:rsidRPr="004B68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2a:</w:t>
            </w:r>
          </w:p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31B45">
              <w:rPr>
                <w:rFonts w:ascii="Times New Roman" w:hAnsi="Times New Roman" w:cs="Times New Roman"/>
                <w:sz w:val="24"/>
                <w:szCs w:val="24"/>
              </w:rPr>
              <w:t>75 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80 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D31B45">
              <w:rPr>
                <w:rFonts w:ascii="Times New Roman" w:hAnsi="Times New Roman" w:cs="Times New Roman"/>
                <w:sz w:val="24"/>
                <w:szCs w:val="24"/>
              </w:rPr>
              <w:t>81 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878FB">
              <w:rPr>
                <w:rFonts w:ascii="Times New Roman" w:hAnsi="Times New Roman" w:cs="Times New Roman"/>
                <w:sz w:val="24"/>
                <w:szCs w:val="24"/>
              </w:rPr>
              <w:t>146 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878FB">
              <w:rPr>
                <w:rFonts w:ascii="Times New Roman" w:hAnsi="Times New Roman" w:cs="Times New Roman"/>
                <w:sz w:val="24"/>
                <w:szCs w:val="24"/>
              </w:rPr>
              <w:t>172 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878FB">
              <w:rPr>
                <w:rFonts w:ascii="Times New Roman" w:hAnsi="Times New Roman" w:cs="Times New Roman"/>
                <w:sz w:val="24"/>
                <w:szCs w:val="24"/>
              </w:rPr>
              <w:t>246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251 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t xml:space="preserve"> </w:t>
            </w:r>
            <w:r w:rsidRPr="008878FB">
              <w:rPr>
                <w:rFonts w:ascii="Times New Roman" w:hAnsi="Times New Roman" w:cs="Times New Roman"/>
                <w:sz w:val="24"/>
                <w:szCs w:val="24"/>
              </w:rPr>
              <w:t>253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878FB">
              <w:rPr>
                <w:rFonts w:ascii="Times New Roman" w:hAnsi="Times New Roman" w:cs="Times New Roman"/>
                <w:sz w:val="24"/>
                <w:szCs w:val="24"/>
              </w:rPr>
              <w:t>256 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878FB">
              <w:rPr>
                <w:rFonts w:ascii="Times New Roman" w:hAnsi="Times New Roman" w:cs="Times New Roman"/>
                <w:sz w:val="24"/>
                <w:szCs w:val="24"/>
              </w:rPr>
              <w:t>265 V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C2766E" w:rsidRDefault="003010ED" w:rsidP="008C154E">
            <w:pPr>
              <w:spacing w:line="220" w:lineRule="atLeast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8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2 C, 75 Y, </w:t>
            </w: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80 R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 xml:space="preserve">, 81 I, 146 I, 148 M, 172 H, 178 V, 246 T, </w:t>
            </w: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251 L</w:t>
            </w:r>
            <w:r w:rsidRPr="00C2766E">
              <w:rPr>
                <w:rFonts w:ascii="Times New Roman" w:hAnsi="Times New Roman" w:cs="Times New Roman"/>
                <w:sz w:val="24"/>
                <w:szCs w:val="24"/>
              </w:rPr>
              <w:t>, 253 T, 256 S, 265 V</w:t>
            </w:r>
          </w:p>
        </w:tc>
      </w:tr>
      <w:tr w:rsidR="003010ED" w:rsidRPr="00C2766E" w:rsidTr="008C154E">
        <w:tc>
          <w:tcPr>
            <w:cnfStyle w:val="001000000000"/>
            <w:tcW w:w="1900" w:type="pct"/>
            <w:vMerge/>
          </w:tcPr>
          <w:p w:rsidR="003010ED" w:rsidRPr="00C2766E" w:rsidRDefault="003010ED" w:rsidP="008C154E">
            <w:pPr>
              <w:spacing w:line="22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100" w:type="pct"/>
          </w:tcPr>
          <w:p w:rsidR="003010ED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nch-site:</w:t>
            </w:r>
          </w:p>
          <w:p w:rsidR="003010ED" w:rsidRPr="00C2766E" w:rsidRDefault="003010ED" w:rsidP="008C154E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80 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8C2678">
              <w:rPr>
                <w:rFonts w:ascii="Times New Roman" w:hAnsi="Times New Roman" w:cs="Times New Roman"/>
                <w:b/>
                <w:sz w:val="24"/>
                <w:szCs w:val="24"/>
              </w:rPr>
              <w:t>251 L</w:t>
            </w:r>
            <w:r w:rsidRPr="00D31B4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31B4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=</w:t>
            </w:r>
            <w:r>
              <w:t xml:space="preserve"> </w:t>
            </w:r>
            <w:r w:rsidRPr="00D31B45">
              <w:rPr>
                <w:rFonts w:ascii="Times New Roman" w:hAnsi="Times New Roman" w:cs="Times New Roman"/>
                <w:b/>
                <w:sz w:val="24"/>
                <w:szCs w:val="24"/>
              </w:rPr>
              <w:t>4.10E-0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</w:tbl>
    <w:p w:rsidR="003010ED" w:rsidRPr="00EC6600" w:rsidRDefault="003010ED" w:rsidP="003010ED"/>
    <w:p w:rsidR="003010ED" w:rsidRPr="003010ED" w:rsidRDefault="003010ED"/>
    <w:sectPr w:rsidR="003010ED" w:rsidRPr="003010ED" w:rsidSect="003010ED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3CB3" w:rsidRDefault="00DE3CB3" w:rsidP="00616B5A">
      <w:r>
        <w:separator/>
      </w:r>
    </w:p>
  </w:endnote>
  <w:endnote w:type="continuationSeparator" w:id="0">
    <w:p w:rsidR="00DE3CB3" w:rsidRDefault="00DE3CB3" w:rsidP="00616B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3CB3" w:rsidRDefault="00DE3CB3" w:rsidP="00616B5A">
      <w:r>
        <w:separator/>
      </w:r>
    </w:p>
  </w:footnote>
  <w:footnote w:type="continuationSeparator" w:id="0">
    <w:p w:rsidR="00DE3CB3" w:rsidRDefault="00DE3CB3" w:rsidP="00616B5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5C57"/>
    <w:rsid w:val="00012102"/>
    <w:rsid w:val="00024CBF"/>
    <w:rsid w:val="00055BE3"/>
    <w:rsid w:val="00061B8D"/>
    <w:rsid w:val="000F44AA"/>
    <w:rsid w:val="00173309"/>
    <w:rsid w:val="00180195"/>
    <w:rsid w:val="001A61E0"/>
    <w:rsid w:val="001D605A"/>
    <w:rsid w:val="001F36E6"/>
    <w:rsid w:val="002252BD"/>
    <w:rsid w:val="00260C24"/>
    <w:rsid w:val="002666B5"/>
    <w:rsid w:val="00277472"/>
    <w:rsid w:val="00295D69"/>
    <w:rsid w:val="002A3F6C"/>
    <w:rsid w:val="003010ED"/>
    <w:rsid w:val="00310E0F"/>
    <w:rsid w:val="0033732B"/>
    <w:rsid w:val="00386823"/>
    <w:rsid w:val="003A465A"/>
    <w:rsid w:val="004007AF"/>
    <w:rsid w:val="00410AD0"/>
    <w:rsid w:val="0049426F"/>
    <w:rsid w:val="004E2B3B"/>
    <w:rsid w:val="005474A7"/>
    <w:rsid w:val="005E33AB"/>
    <w:rsid w:val="00601132"/>
    <w:rsid w:val="00616B5A"/>
    <w:rsid w:val="0064220B"/>
    <w:rsid w:val="00695C57"/>
    <w:rsid w:val="006B28E1"/>
    <w:rsid w:val="006E1D21"/>
    <w:rsid w:val="0076155C"/>
    <w:rsid w:val="007D1C97"/>
    <w:rsid w:val="007F7B06"/>
    <w:rsid w:val="0080656C"/>
    <w:rsid w:val="00815B94"/>
    <w:rsid w:val="008A534A"/>
    <w:rsid w:val="00957B97"/>
    <w:rsid w:val="00A3009F"/>
    <w:rsid w:val="00AD473D"/>
    <w:rsid w:val="00AD794D"/>
    <w:rsid w:val="00C40F1D"/>
    <w:rsid w:val="00C46A96"/>
    <w:rsid w:val="00C76671"/>
    <w:rsid w:val="00C7784F"/>
    <w:rsid w:val="00DE3CB3"/>
    <w:rsid w:val="00DE6B30"/>
    <w:rsid w:val="00DE70C0"/>
    <w:rsid w:val="00E141C3"/>
    <w:rsid w:val="00E52094"/>
    <w:rsid w:val="00F0362E"/>
    <w:rsid w:val="00F269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6B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6B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6B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6B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6B5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16B5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16B5A"/>
    <w:rPr>
      <w:sz w:val="18"/>
      <w:szCs w:val="18"/>
    </w:rPr>
  </w:style>
  <w:style w:type="table" w:styleId="a6">
    <w:name w:val="Table Grid"/>
    <w:basedOn w:val="a1"/>
    <w:uiPriority w:val="59"/>
    <w:qFormat/>
    <w:rsid w:val="00616B5A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rsid w:val="00616B5A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Hyperlink"/>
    <w:basedOn w:val="a0"/>
    <w:qFormat/>
    <w:rsid w:val="00616B5A"/>
    <w:rPr>
      <w:color w:val="0000FF" w:themeColor="hyperlink"/>
      <w:u w:val="single"/>
    </w:rPr>
  </w:style>
  <w:style w:type="paragraph" w:styleId="a9">
    <w:name w:val="List Paragraph"/>
    <w:basedOn w:val="a"/>
    <w:uiPriority w:val="34"/>
    <w:qFormat/>
    <w:rsid w:val="00616B5A"/>
    <w:pPr>
      <w:ind w:firstLineChars="200" w:firstLine="420"/>
    </w:pPr>
  </w:style>
  <w:style w:type="character" w:styleId="aa">
    <w:name w:val="line number"/>
    <w:basedOn w:val="a0"/>
    <w:uiPriority w:val="99"/>
    <w:semiHidden/>
    <w:unhideWhenUsed/>
    <w:rsid w:val="00616B5A"/>
  </w:style>
  <w:style w:type="table" w:styleId="-1">
    <w:name w:val="Light Shading Accent 1"/>
    <w:basedOn w:val="a1"/>
    <w:uiPriority w:val="60"/>
    <w:rsid w:val="006B28E1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6B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6B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6B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6B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6B5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16B5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16B5A"/>
    <w:rPr>
      <w:sz w:val="18"/>
      <w:szCs w:val="18"/>
    </w:rPr>
  </w:style>
  <w:style w:type="table" w:styleId="a6">
    <w:name w:val="Table Grid"/>
    <w:basedOn w:val="a1"/>
    <w:uiPriority w:val="59"/>
    <w:qFormat/>
    <w:rsid w:val="00616B5A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rsid w:val="00616B5A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Hyperlink"/>
    <w:basedOn w:val="a0"/>
    <w:qFormat/>
    <w:rsid w:val="00616B5A"/>
    <w:rPr>
      <w:color w:val="0000FF" w:themeColor="hyperlink"/>
      <w:u w:val="single"/>
    </w:rPr>
  </w:style>
  <w:style w:type="paragraph" w:styleId="a9">
    <w:name w:val="List Paragraph"/>
    <w:basedOn w:val="a"/>
    <w:uiPriority w:val="34"/>
    <w:qFormat/>
    <w:rsid w:val="00616B5A"/>
    <w:pPr>
      <w:ind w:firstLineChars="200" w:firstLine="420"/>
    </w:pPr>
  </w:style>
  <w:style w:type="character" w:styleId="aa">
    <w:name w:val="line number"/>
    <w:basedOn w:val="a0"/>
    <w:uiPriority w:val="99"/>
    <w:semiHidden/>
    <w:unhideWhenUsed/>
    <w:rsid w:val="00616B5A"/>
  </w:style>
  <w:style w:type="table" w:styleId="-1">
    <w:name w:val="Light Shading Accent 1"/>
    <w:basedOn w:val="a1"/>
    <w:uiPriority w:val="60"/>
    <w:rsid w:val="006B28E1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1</Pages>
  <Words>2445</Words>
  <Characters>13940</Characters>
  <Application>Microsoft Office Word</Application>
  <DocSecurity>0</DocSecurity>
  <Lines>116</Lines>
  <Paragraphs>32</Paragraphs>
  <ScaleCrop>false</ScaleCrop>
  <Company/>
  <LinksUpToDate>false</LinksUpToDate>
  <CharactersWithSpaces>16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ping</dc:creator>
  <cp:lastModifiedBy>Administrator</cp:lastModifiedBy>
  <cp:revision>7</cp:revision>
  <dcterms:created xsi:type="dcterms:W3CDTF">2023-08-26T03:29:00Z</dcterms:created>
  <dcterms:modified xsi:type="dcterms:W3CDTF">2023-09-08T12:42:00Z</dcterms:modified>
</cp:coreProperties>
</file>